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38" w:type="dxa"/>
        <w:tblLayout w:type="fixed"/>
        <w:tblLook w:val="04A0" w:firstRow="1" w:lastRow="0" w:firstColumn="1" w:lastColumn="0" w:noHBand="0" w:noVBand="1"/>
      </w:tblPr>
      <w:tblGrid>
        <w:gridCol w:w="1555"/>
        <w:gridCol w:w="992"/>
        <w:gridCol w:w="1276"/>
        <w:gridCol w:w="1701"/>
        <w:gridCol w:w="1701"/>
        <w:gridCol w:w="850"/>
        <w:gridCol w:w="1418"/>
        <w:gridCol w:w="1275"/>
        <w:gridCol w:w="1418"/>
        <w:gridCol w:w="1134"/>
        <w:gridCol w:w="1418"/>
      </w:tblGrid>
      <w:tr w:rsidR="009B3464" w:rsidRPr="005A5770" w14:paraId="3CF7950D" w14:textId="77777777" w:rsidTr="000F7E52">
        <w:tc>
          <w:tcPr>
            <w:tcW w:w="1555" w:type="dxa"/>
            <w:hideMark/>
          </w:tcPr>
          <w:p w14:paraId="297A65B8"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Population</w:t>
            </w:r>
          </w:p>
        </w:tc>
        <w:tc>
          <w:tcPr>
            <w:tcW w:w="992" w:type="dxa"/>
          </w:tcPr>
          <w:p w14:paraId="579D137E"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Vaccine period</w:t>
            </w:r>
          </w:p>
        </w:tc>
        <w:tc>
          <w:tcPr>
            <w:tcW w:w="1276" w:type="dxa"/>
          </w:tcPr>
          <w:p w14:paraId="4001A5D6"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Carriage study time interval</w:t>
            </w:r>
          </w:p>
        </w:tc>
        <w:tc>
          <w:tcPr>
            <w:tcW w:w="1701" w:type="dxa"/>
          </w:tcPr>
          <w:p w14:paraId="1A43CD26"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Carriage isolate source</w:t>
            </w:r>
          </w:p>
        </w:tc>
        <w:tc>
          <w:tcPr>
            <w:tcW w:w="1701" w:type="dxa"/>
          </w:tcPr>
          <w:p w14:paraId="3621EC71"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Disease isolate</w:t>
            </w:r>
            <w:r>
              <w:rPr>
                <w:rFonts w:ascii="Arial" w:hAnsi="Arial" w:cs="Arial"/>
                <w:b/>
                <w:bCs/>
                <w:sz w:val="20"/>
                <w:szCs w:val="20"/>
                <w:lang w:val="en-US"/>
              </w:rPr>
              <w:t xml:space="preserve"> </w:t>
            </w:r>
            <w:r w:rsidRPr="0013768E">
              <w:rPr>
                <w:rFonts w:ascii="Arial" w:hAnsi="Arial" w:cs="Arial"/>
                <w:b/>
                <w:bCs/>
                <w:sz w:val="20"/>
                <w:szCs w:val="20"/>
                <w:lang w:val="en-US"/>
              </w:rPr>
              <w:t>source</w:t>
            </w:r>
          </w:p>
        </w:tc>
        <w:tc>
          <w:tcPr>
            <w:tcW w:w="850" w:type="dxa"/>
            <w:hideMark/>
          </w:tcPr>
          <w:p w14:paraId="4E788963"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No. of swabs</w:t>
            </w:r>
          </w:p>
        </w:tc>
        <w:tc>
          <w:tcPr>
            <w:tcW w:w="1418" w:type="dxa"/>
            <w:hideMark/>
          </w:tcPr>
          <w:p w14:paraId="013B68BF"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Population of children</w:t>
            </w:r>
          </w:p>
        </w:tc>
        <w:tc>
          <w:tcPr>
            <w:tcW w:w="1275" w:type="dxa"/>
            <w:hideMark/>
          </w:tcPr>
          <w:p w14:paraId="5F2E0954"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 xml:space="preserve">No. disease isolates </w:t>
            </w:r>
            <w:r>
              <w:rPr>
                <w:rFonts w:ascii="Arial" w:hAnsi="Arial" w:cs="Arial"/>
                <w:b/>
                <w:bCs/>
                <w:sz w:val="20"/>
                <w:szCs w:val="20"/>
                <w:lang w:val="en-US"/>
              </w:rPr>
              <w:t xml:space="preserve">from </w:t>
            </w:r>
            <w:r w:rsidRPr="0013768E">
              <w:rPr>
                <w:rFonts w:ascii="Arial" w:hAnsi="Arial" w:cs="Arial"/>
                <w:b/>
                <w:bCs/>
                <w:sz w:val="20"/>
                <w:szCs w:val="20"/>
                <w:lang w:val="en-US"/>
              </w:rPr>
              <w:t>children</w:t>
            </w:r>
          </w:p>
        </w:tc>
        <w:tc>
          <w:tcPr>
            <w:tcW w:w="1418" w:type="dxa"/>
            <w:hideMark/>
          </w:tcPr>
          <w:p w14:paraId="0428C039"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Population of adults</w:t>
            </w:r>
          </w:p>
        </w:tc>
        <w:tc>
          <w:tcPr>
            <w:tcW w:w="1134" w:type="dxa"/>
            <w:hideMark/>
          </w:tcPr>
          <w:p w14:paraId="2A630E72" w14:textId="77777777" w:rsidR="009B3464" w:rsidRPr="0013768E" w:rsidRDefault="009B3464" w:rsidP="000F7E52">
            <w:pPr>
              <w:rPr>
                <w:rFonts w:ascii="Arial" w:hAnsi="Arial" w:cs="Arial"/>
                <w:b/>
                <w:bCs/>
                <w:sz w:val="20"/>
                <w:szCs w:val="20"/>
                <w:lang w:val="en-US"/>
              </w:rPr>
            </w:pPr>
            <w:r w:rsidRPr="0013768E">
              <w:rPr>
                <w:rFonts w:ascii="Arial" w:hAnsi="Arial" w:cs="Arial"/>
                <w:b/>
                <w:bCs/>
                <w:sz w:val="20"/>
                <w:szCs w:val="20"/>
                <w:lang w:val="en-US"/>
              </w:rPr>
              <w:t xml:space="preserve">No.  disease isolates </w:t>
            </w:r>
            <w:r>
              <w:rPr>
                <w:rFonts w:ascii="Arial" w:hAnsi="Arial" w:cs="Arial"/>
                <w:b/>
                <w:bCs/>
                <w:sz w:val="20"/>
                <w:szCs w:val="20"/>
                <w:lang w:val="en-US"/>
              </w:rPr>
              <w:t xml:space="preserve">from </w:t>
            </w:r>
            <w:r w:rsidRPr="0013768E">
              <w:rPr>
                <w:rFonts w:ascii="Arial" w:hAnsi="Arial" w:cs="Arial"/>
                <w:b/>
                <w:bCs/>
                <w:sz w:val="20"/>
                <w:szCs w:val="20"/>
                <w:lang w:val="en-US"/>
              </w:rPr>
              <w:t>adults</w:t>
            </w:r>
          </w:p>
        </w:tc>
        <w:tc>
          <w:tcPr>
            <w:tcW w:w="1418" w:type="dxa"/>
          </w:tcPr>
          <w:p w14:paraId="352DE6AF" w14:textId="77777777" w:rsidR="009B3464" w:rsidRPr="005A5770" w:rsidRDefault="009B3464" w:rsidP="000F7E52">
            <w:pPr>
              <w:rPr>
                <w:rFonts w:ascii="Arial" w:hAnsi="Arial" w:cs="Arial"/>
                <w:b/>
                <w:bCs/>
                <w:sz w:val="20"/>
                <w:szCs w:val="20"/>
                <w:lang w:val="en-US"/>
              </w:rPr>
            </w:pPr>
            <w:r>
              <w:rPr>
                <w:rFonts w:ascii="Arial" w:hAnsi="Arial" w:cs="Arial"/>
                <w:b/>
                <w:bCs/>
                <w:sz w:val="20"/>
                <w:szCs w:val="20"/>
                <w:lang w:val="en-US"/>
              </w:rPr>
              <w:t>References</w:t>
            </w:r>
          </w:p>
        </w:tc>
      </w:tr>
      <w:tr w:rsidR="009B3464" w:rsidRPr="005A5770" w14:paraId="41F91B2F" w14:textId="77777777" w:rsidTr="000F7E52">
        <w:tc>
          <w:tcPr>
            <w:tcW w:w="1555" w:type="dxa"/>
            <w:hideMark/>
          </w:tcPr>
          <w:p w14:paraId="011DE686"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Finland</w:t>
            </w:r>
          </w:p>
        </w:tc>
        <w:tc>
          <w:tcPr>
            <w:tcW w:w="992" w:type="dxa"/>
          </w:tcPr>
          <w:p w14:paraId="73214B23"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re-PCV</w:t>
            </w:r>
          </w:p>
        </w:tc>
        <w:tc>
          <w:tcPr>
            <w:tcW w:w="1276" w:type="dxa"/>
          </w:tcPr>
          <w:p w14:paraId="5F4C8137"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1994 - 1996</w:t>
            </w:r>
          </w:p>
        </w:tc>
        <w:tc>
          <w:tcPr>
            <w:tcW w:w="1701" w:type="dxa"/>
          </w:tcPr>
          <w:p w14:paraId="1505F7F8" w14:textId="77777777" w:rsidR="009B3464" w:rsidRPr="0075203E" w:rsidRDefault="009B3464" w:rsidP="000F7E52">
            <w:pPr>
              <w:rPr>
                <w:rFonts w:ascii="Arial" w:hAnsi="Arial" w:cs="Arial"/>
                <w:sz w:val="20"/>
                <w:szCs w:val="20"/>
              </w:rPr>
            </w:pPr>
            <w:r>
              <w:rPr>
                <w:rFonts w:ascii="Arial" w:hAnsi="Arial" w:cs="Arial"/>
                <w:sz w:val="20"/>
                <w:szCs w:val="20"/>
              </w:rPr>
              <w:t>Unvaccinated</w:t>
            </w:r>
            <w:r w:rsidRPr="0075203E">
              <w:rPr>
                <w:rFonts w:ascii="Arial" w:hAnsi="Arial" w:cs="Arial"/>
                <w:sz w:val="20"/>
                <w:szCs w:val="20"/>
              </w:rPr>
              <w:t xml:space="preserve"> children </w:t>
            </w:r>
            <w:r>
              <w:rPr>
                <w:rFonts w:ascii="Arial" w:hAnsi="Arial" w:cs="Arial"/>
                <w:sz w:val="20"/>
                <w:szCs w:val="20"/>
              </w:rPr>
              <w:t>&lt;2 years old</w:t>
            </w:r>
            <w:r w:rsidRPr="0075203E">
              <w:rPr>
                <w:rFonts w:ascii="Arial" w:hAnsi="Arial" w:cs="Arial"/>
                <w:sz w:val="20"/>
                <w:szCs w:val="20"/>
              </w:rPr>
              <w:t xml:space="preserve"> in Tampere</w:t>
            </w:r>
          </w:p>
        </w:tc>
        <w:tc>
          <w:tcPr>
            <w:tcW w:w="1701" w:type="dxa"/>
          </w:tcPr>
          <w:p w14:paraId="2106A888" w14:textId="77777777" w:rsidR="009B3464" w:rsidRPr="00FE2EE7" w:rsidRDefault="009B3464" w:rsidP="000F7E52">
            <w:pPr>
              <w:rPr>
                <w:rFonts w:ascii="Arial" w:hAnsi="Arial" w:cs="Arial"/>
                <w:sz w:val="20"/>
                <w:szCs w:val="20"/>
              </w:rPr>
            </w:pPr>
            <w:r>
              <w:rPr>
                <w:rFonts w:ascii="Arial" w:hAnsi="Arial" w:cs="Arial"/>
                <w:sz w:val="20"/>
                <w:szCs w:val="20"/>
              </w:rPr>
              <w:t xml:space="preserve">Unvaccinated </w:t>
            </w:r>
            <w:r w:rsidRPr="00FE2EE7">
              <w:rPr>
                <w:rFonts w:ascii="Arial" w:hAnsi="Arial" w:cs="Arial"/>
                <w:sz w:val="20"/>
                <w:szCs w:val="20"/>
              </w:rPr>
              <w:t xml:space="preserve">children </w:t>
            </w:r>
            <w:r>
              <w:rPr>
                <w:rFonts w:ascii="Arial" w:hAnsi="Arial" w:cs="Arial"/>
                <w:sz w:val="20"/>
                <w:szCs w:val="20"/>
              </w:rPr>
              <w:t>&lt;2 years across Finland</w:t>
            </w:r>
          </w:p>
        </w:tc>
        <w:tc>
          <w:tcPr>
            <w:tcW w:w="850" w:type="dxa"/>
            <w:hideMark/>
          </w:tcPr>
          <w:p w14:paraId="177C2F2B" w14:textId="77777777" w:rsidR="009B3464" w:rsidRPr="002842FD" w:rsidRDefault="009B3464" w:rsidP="000F7E52">
            <w:pPr>
              <w:rPr>
                <w:rFonts w:ascii="Arial" w:hAnsi="Arial" w:cs="Arial"/>
                <w:sz w:val="20"/>
                <w:szCs w:val="20"/>
              </w:rPr>
            </w:pPr>
            <w:r w:rsidRPr="002842FD">
              <w:rPr>
                <w:rFonts w:ascii="Arial" w:hAnsi="Arial" w:cs="Arial"/>
                <w:sz w:val="20"/>
                <w:szCs w:val="20"/>
              </w:rPr>
              <w:t>329</w:t>
            </w:r>
          </w:p>
          <w:p w14:paraId="122A3C39" w14:textId="77777777" w:rsidR="009B3464" w:rsidRPr="002842FD" w:rsidRDefault="009B3464" w:rsidP="000F7E52">
            <w:pPr>
              <w:rPr>
                <w:rFonts w:ascii="Arial" w:hAnsi="Arial" w:cs="Arial"/>
                <w:sz w:val="20"/>
                <w:szCs w:val="20"/>
                <w:lang w:val="en-US"/>
              </w:rPr>
            </w:pPr>
          </w:p>
        </w:tc>
        <w:tc>
          <w:tcPr>
            <w:tcW w:w="1418" w:type="dxa"/>
            <w:hideMark/>
          </w:tcPr>
          <w:p w14:paraId="795501A3"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120,238</w:t>
            </w:r>
          </w:p>
        </w:tc>
        <w:tc>
          <w:tcPr>
            <w:tcW w:w="1275" w:type="dxa"/>
            <w:hideMark/>
          </w:tcPr>
          <w:p w14:paraId="4D2CCD7D"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143</w:t>
            </w:r>
          </w:p>
        </w:tc>
        <w:tc>
          <w:tcPr>
            <w:tcW w:w="1418" w:type="dxa"/>
            <w:hideMark/>
          </w:tcPr>
          <w:p w14:paraId="4AD4173E"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134" w:type="dxa"/>
            <w:hideMark/>
          </w:tcPr>
          <w:p w14:paraId="458C6F67"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418" w:type="dxa"/>
          </w:tcPr>
          <w:p w14:paraId="379AA001" w14:textId="06594B5C" w:rsidR="009B3464" w:rsidRPr="002842FD" w:rsidRDefault="009B3464" w:rsidP="000F7E52">
            <w:pPr>
              <w:rPr>
                <w:rFonts w:ascii="Arial" w:hAnsi="Arial" w:cs="Arial"/>
                <w:sz w:val="20"/>
                <w:szCs w:val="20"/>
                <w:lang w:val="en-US"/>
              </w:rPr>
            </w:pPr>
            <w:r w:rsidRPr="002842FD">
              <w:rPr>
                <w:rFonts w:ascii="Arial" w:hAnsi="Arial" w:cs="Arial"/>
                <w:sz w:val="20"/>
                <w:szCs w:val="20"/>
              </w:rPr>
              <w:fldChar w:fldCharType="begin" w:fldLock="1"/>
            </w:r>
            <w:r w:rsidR="008C595C">
              <w:rPr>
                <w:rFonts w:ascii="Arial" w:hAnsi="Arial" w:cs="Arial"/>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Pr="002842FD">
              <w:rPr>
                <w:rFonts w:ascii="Arial" w:hAnsi="Arial" w:cs="Arial"/>
                <w:sz w:val="20"/>
                <w:szCs w:val="20"/>
              </w:rPr>
              <w:fldChar w:fldCharType="separate"/>
            </w:r>
            <w:r w:rsidR="008C595C" w:rsidRPr="008C595C">
              <w:rPr>
                <w:rFonts w:ascii="Arial" w:hAnsi="Arial" w:cs="Arial"/>
                <w:noProof/>
                <w:sz w:val="20"/>
                <w:szCs w:val="20"/>
              </w:rPr>
              <w:t>[1,2]</w:t>
            </w:r>
            <w:r w:rsidRPr="002842FD">
              <w:rPr>
                <w:rFonts w:ascii="Arial" w:hAnsi="Arial" w:cs="Arial"/>
                <w:sz w:val="20"/>
                <w:szCs w:val="20"/>
              </w:rPr>
              <w:fldChar w:fldCharType="end"/>
            </w:r>
          </w:p>
        </w:tc>
      </w:tr>
      <w:tr w:rsidR="009B3464" w:rsidRPr="005A5770" w14:paraId="03C4C1CA" w14:textId="77777777" w:rsidTr="000F7E52">
        <w:tc>
          <w:tcPr>
            <w:tcW w:w="1555" w:type="dxa"/>
          </w:tcPr>
          <w:p w14:paraId="0C94A53B"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Oxford</w:t>
            </w:r>
          </w:p>
        </w:tc>
        <w:tc>
          <w:tcPr>
            <w:tcW w:w="992" w:type="dxa"/>
          </w:tcPr>
          <w:p w14:paraId="3D938307"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re-PCV</w:t>
            </w:r>
          </w:p>
        </w:tc>
        <w:tc>
          <w:tcPr>
            <w:tcW w:w="1276" w:type="dxa"/>
          </w:tcPr>
          <w:p w14:paraId="5F167F07"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1994 - 2001</w:t>
            </w:r>
          </w:p>
        </w:tc>
        <w:tc>
          <w:tcPr>
            <w:tcW w:w="1701" w:type="dxa"/>
          </w:tcPr>
          <w:p w14:paraId="7D14276D" w14:textId="77777777" w:rsidR="009B3464" w:rsidRPr="002842FD" w:rsidRDefault="009B3464" w:rsidP="000F7E52">
            <w:pPr>
              <w:rPr>
                <w:rFonts w:ascii="Arial" w:hAnsi="Arial" w:cs="Arial"/>
                <w:sz w:val="20"/>
                <w:szCs w:val="20"/>
              </w:rPr>
            </w:pPr>
            <w:r w:rsidRPr="002842FD">
              <w:rPr>
                <w:rFonts w:ascii="Arial" w:hAnsi="Arial" w:cs="Arial"/>
                <w:sz w:val="20"/>
                <w:szCs w:val="20"/>
              </w:rPr>
              <w:t>Unvaccinated healthy</w:t>
            </w:r>
          </w:p>
          <w:p w14:paraId="0939726B" w14:textId="77777777" w:rsidR="009B3464" w:rsidRPr="002842FD" w:rsidRDefault="009B3464" w:rsidP="000F7E52">
            <w:pPr>
              <w:rPr>
                <w:rFonts w:ascii="Arial" w:hAnsi="Arial" w:cs="Arial"/>
                <w:sz w:val="20"/>
                <w:szCs w:val="20"/>
              </w:rPr>
            </w:pPr>
            <w:r w:rsidRPr="002842FD">
              <w:rPr>
                <w:rFonts w:ascii="Arial" w:hAnsi="Arial" w:cs="Arial"/>
                <w:sz w:val="20"/>
                <w:szCs w:val="20"/>
              </w:rPr>
              <w:t>children &lt;5 years old</w:t>
            </w:r>
          </w:p>
          <w:p w14:paraId="7BE7230C"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in Oxford</w:t>
            </w:r>
          </w:p>
        </w:tc>
        <w:tc>
          <w:tcPr>
            <w:tcW w:w="1701" w:type="dxa"/>
          </w:tcPr>
          <w:p w14:paraId="6D387BB1" w14:textId="77777777" w:rsidR="009B3464" w:rsidRPr="002842FD" w:rsidRDefault="009B3464" w:rsidP="000F7E52">
            <w:pPr>
              <w:rPr>
                <w:rFonts w:ascii="Arial" w:hAnsi="Arial" w:cs="Arial"/>
                <w:sz w:val="20"/>
                <w:szCs w:val="20"/>
              </w:rPr>
            </w:pPr>
            <w:r w:rsidRPr="002842FD">
              <w:rPr>
                <w:rFonts w:ascii="Arial" w:hAnsi="Arial" w:cs="Arial"/>
                <w:sz w:val="20"/>
                <w:szCs w:val="20"/>
              </w:rPr>
              <w:t>Unvaccinated</w:t>
            </w:r>
          </w:p>
          <w:p w14:paraId="2AEE2AB7" w14:textId="77777777" w:rsidR="009B3464" w:rsidRPr="002842FD" w:rsidRDefault="009B3464" w:rsidP="000F7E52">
            <w:pPr>
              <w:rPr>
                <w:rFonts w:ascii="Arial" w:hAnsi="Arial" w:cs="Arial"/>
                <w:sz w:val="20"/>
                <w:szCs w:val="20"/>
              </w:rPr>
            </w:pPr>
            <w:r w:rsidRPr="002842FD">
              <w:rPr>
                <w:rFonts w:ascii="Arial" w:hAnsi="Arial" w:cs="Arial"/>
                <w:sz w:val="20"/>
                <w:szCs w:val="20"/>
              </w:rPr>
              <w:t>children &lt;5</w:t>
            </w:r>
          </w:p>
          <w:p w14:paraId="0DE97A3D" w14:textId="77777777" w:rsidR="009B3464" w:rsidRPr="002842FD" w:rsidRDefault="009B3464" w:rsidP="000F7E52">
            <w:pPr>
              <w:rPr>
                <w:rFonts w:ascii="Arial" w:hAnsi="Arial" w:cs="Arial"/>
                <w:sz w:val="20"/>
                <w:szCs w:val="20"/>
              </w:rPr>
            </w:pPr>
            <w:r w:rsidRPr="002842FD">
              <w:rPr>
                <w:rFonts w:ascii="Arial" w:hAnsi="Arial" w:cs="Arial"/>
                <w:sz w:val="20"/>
                <w:szCs w:val="20"/>
              </w:rPr>
              <w:t>years old with</w:t>
            </w:r>
          </w:p>
          <w:p w14:paraId="51031BC6"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IPD in Oxford</w:t>
            </w:r>
          </w:p>
        </w:tc>
        <w:tc>
          <w:tcPr>
            <w:tcW w:w="850" w:type="dxa"/>
          </w:tcPr>
          <w:p w14:paraId="7F4D5BCF"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639</w:t>
            </w:r>
          </w:p>
        </w:tc>
        <w:tc>
          <w:tcPr>
            <w:tcW w:w="1418" w:type="dxa"/>
          </w:tcPr>
          <w:p w14:paraId="55C80F15"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37,467</w:t>
            </w:r>
          </w:p>
        </w:tc>
        <w:tc>
          <w:tcPr>
            <w:tcW w:w="1275" w:type="dxa"/>
          </w:tcPr>
          <w:p w14:paraId="76F76E45"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84</w:t>
            </w:r>
          </w:p>
        </w:tc>
        <w:tc>
          <w:tcPr>
            <w:tcW w:w="1418" w:type="dxa"/>
          </w:tcPr>
          <w:p w14:paraId="0D4E3E83"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134" w:type="dxa"/>
          </w:tcPr>
          <w:p w14:paraId="0DC0DB5E"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418" w:type="dxa"/>
          </w:tcPr>
          <w:p w14:paraId="3AAC6C55" w14:textId="379AE5D0" w:rsidR="009B3464" w:rsidRPr="002842FD" w:rsidRDefault="009B3464" w:rsidP="000F7E52">
            <w:pPr>
              <w:rPr>
                <w:rFonts w:ascii="Arial" w:hAnsi="Arial" w:cs="Arial"/>
                <w:sz w:val="20"/>
                <w:szCs w:val="20"/>
                <w:lang w:val="en-US"/>
              </w:rPr>
            </w:pPr>
            <w:r w:rsidRPr="002842FD">
              <w:rPr>
                <w:rFonts w:ascii="Arial" w:hAnsi="Arial" w:cs="Arial"/>
                <w:sz w:val="20"/>
                <w:szCs w:val="20"/>
              </w:rPr>
              <w:fldChar w:fldCharType="begin" w:fldLock="1"/>
            </w:r>
            <w:r w:rsidR="008C595C">
              <w:rPr>
                <w:rFonts w:ascii="Arial" w:hAnsi="Arial" w:cs="Arial"/>
                <w:sz w:val="20"/>
                <w:szCs w:val="20"/>
              </w:rPr>
              <w:instrText>ADDIN CSL_CITATION {"citationItems":[{"id":"ITEM-1","itemData":{"author":[{"dropping-particle":"","family":"Office for National Statistics","given":"","non-dropping-particle":"","parse-names":false,"suffix":""}],"id":"ITEM-1","issued":{"date-parts":[["2004"]]},"title":"Mid-1998 Population Estimates: Single year of age and sex for local authorities in England and Wales; estimated resident population.","type":"report"},"uris":["http://www.mendeley.com/documents/?uuid=496483c4-d1ec-47fb-816e-81f8669d96cc"]},{"id":"ITEM-2","itemData":{"DOI":"10.1086/374624","ISSN":"0022-1899","abstract":"By use of multilocus sequence typing, Streptococcus pneumoniae isolates causing invasive disease (n=150) were compared with those from nasopharyngeal carriage (n=351) among children in Oxford. The prevalence of individual clones (sequence types) and serotypes among isolates from invasive disease was related to their prevalence in carriage, and an odds ratio (OR) for invasive disease was calculated for the major clones and serotypes. All major carried clones and serotypes caused invasive disease, although their ability to do so varied greatly. Thus, 2 serotype 14 clones were approximately 10-fold overrepresented among disease isolates, compared with carriage isolates, whereas a serotype 3 clone was approximately 10-fold underrepresented. The lack of heterogeneity between the ORs of different clones of the same serotype, and analysis of isolates of the same genotype, but different serotype, suggested that capsular serotype may be more important than genotype in the ability of pneumococci to cause invasive disease.","author":[{"dropping-particle":"","family":"Brueggemann","given":"Angela B.","non-dropping-particle":"","parse-names":false,"suffix":""},{"dropping-particle":"","family":"Griffiths","given":"David T.","non-dropping-particle":"","parse-names":false,"suffix":""},{"dropping-particle":"","family":"Peto","given":"Timothy","non-dropping-particle":"","parse-names":false,"suffix":""},{"dropping-particle":"","family":"Meats","given":"Emma","non-dropping-particle":"","parse-names":false,"suffix":""},{"dropping-particle":"","family":"Crook","given":"Derrick W.","non-dropping-particle":"","parse-names":false,"suffix":""},{"dropping-particle":"","family":"Spratt","given":"Brian G.","non-dropping-particle":"","parse-names":false,"suffix":""}],"container-title":"The Journal of Infectious Diseases","id":"ITEM-2","issue":"9","issued":{"date-parts":[["2003"]]},"page":"1424-32","title":"Clonal Relationships between Invasive and Carriage &lt;i&gt;Streptococcus pneumoniae&lt;/i&gt; and Serotype</w:instrText>
            </w:r>
            <w:r w:rsidR="008C595C">
              <w:rPr>
                <w:rFonts w:ascii="Cambria Math" w:hAnsi="Cambria Math" w:cs="Cambria Math"/>
                <w:sz w:val="20"/>
                <w:szCs w:val="20"/>
              </w:rPr>
              <w:instrText>‐</w:instrText>
            </w:r>
            <w:r w:rsidR="008C595C">
              <w:rPr>
                <w:rFonts w:ascii="Arial" w:hAnsi="Arial" w:cs="Arial"/>
                <w:sz w:val="20"/>
                <w:szCs w:val="20"/>
              </w:rPr>
              <w:instrText xml:space="preserve"> and Clone</w:instrText>
            </w:r>
            <w:r w:rsidR="008C595C">
              <w:rPr>
                <w:rFonts w:ascii="Cambria Math" w:hAnsi="Cambria Math" w:cs="Cambria Math"/>
                <w:sz w:val="20"/>
                <w:szCs w:val="20"/>
              </w:rPr>
              <w:instrText>‐</w:instrText>
            </w:r>
            <w:r w:rsidR="008C595C">
              <w:rPr>
                <w:rFonts w:ascii="Arial" w:hAnsi="Arial" w:cs="Arial"/>
                <w:sz w:val="20"/>
                <w:szCs w:val="20"/>
              </w:rPr>
              <w:instrText>Specific Differences in Invasive Disease Potential","type":"article-journal","volume":"187"},"uris":["http://www.mendeley.com/documents/?uuid=c0085fd5-04b6-4958-9393-0e9841a42a81"]}],"mendeley":{"formattedCitation":"[3,4]","plainTextFormattedCitation":"[3,4]","previouslyFormattedCitation":"[31,137]"},"properties":{"noteIndex":0},"schema":"https://github.com/citation-style-language/schema/raw/master/csl-citation.json"}</w:instrText>
            </w:r>
            <w:r w:rsidRPr="002842FD">
              <w:rPr>
                <w:rFonts w:ascii="Arial" w:hAnsi="Arial" w:cs="Arial"/>
                <w:sz w:val="20"/>
                <w:szCs w:val="20"/>
              </w:rPr>
              <w:fldChar w:fldCharType="separate"/>
            </w:r>
            <w:r w:rsidR="008C595C" w:rsidRPr="008C595C">
              <w:rPr>
                <w:rFonts w:ascii="Arial" w:hAnsi="Arial" w:cs="Arial"/>
                <w:noProof/>
                <w:sz w:val="20"/>
                <w:szCs w:val="20"/>
              </w:rPr>
              <w:t>[3,4]</w:t>
            </w:r>
            <w:r w:rsidRPr="002842FD">
              <w:rPr>
                <w:rFonts w:ascii="Arial" w:hAnsi="Arial" w:cs="Arial"/>
                <w:sz w:val="20"/>
                <w:szCs w:val="20"/>
              </w:rPr>
              <w:fldChar w:fldCharType="end"/>
            </w:r>
          </w:p>
        </w:tc>
      </w:tr>
      <w:tr w:rsidR="009B3464" w:rsidRPr="005A5770" w14:paraId="3A615018" w14:textId="77777777" w:rsidTr="000F7E52">
        <w:tc>
          <w:tcPr>
            <w:tcW w:w="1555" w:type="dxa"/>
          </w:tcPr>
          <w:p w14:paraId="2E4B0BBF"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ortugal</w:t>
            </w:r>
          </w:p>
        </w:tc>
        <w:tc>
          <w:tcPr>
            <w:tcW w:w="992" w:type="dxa"/>
          </w:tcPr>
          <w:p w14:paraId="100E5C0E"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re-PCV</w:t>
            </w:r>
          </w:p>
        </w:tc>
        <w:tc>
          <w:tcPr>
            <w:tcW w:w="1276" w:type="dxa"/>
          </w:tcPr>
          <w:p w14:paraId="11EE4B5F" w14:textId="77777777" w:rsidR="009B3464" w:rsidRPr="002842FD" w:rsidRDefault="009B3464" w:rsidP="000F7E52">
            <w:pPr>
              <w:rPr>
                <w:rFonts w:ascii="Arial" w:hAnsi="Arial" w:cs="Arial"/>
                <w:sz w:val="20"/>
                <w:szCs w:val="20"/>
              </w:rPr>
            </w:pPr>
            <w:r w:rsidRPr="002842FD">
              <w:rPr>
                <w:rFonts w:ascii="Arial" w:hAnsi="Arial" w:cs="Arial"/>
                <w:sz w:val="20"/>
                <w:szCs w:val="20"/>
              </w:rPr>
              <w:t>January</w:t>
            </w:r>
          </w:p>
          <w:p w14:paraId="7DCE3D85" w14:textId="77777777" w:rsidR="009B3464" w:rsidRPr="002842FD" w:rsidRDefault="009B3464" w:rsidP="000F7E52">
            <w:pPr>
              <w:rPr>
                <w:rFonts w:ascii="Arial" w:hAnsi="Arial" w:cs="Arial"/>
                <w:sz w:val="20"/>
                <w:szCs w:val="20"/>
              </w:rPr>
            </w:pPr>
            <w:r w:rsidRPr="002842FD">
              <w:rPr>
                <w:rFonts w:ascii="Arial" w:hAnsi="Arial" w:cs="Arial"/>
                <w:sz w:val="20"/>
                <w:szCs w:val="20"/>
              </w:rPr>
              <w:t>2001 - December</w:t>
            </w:r>
          </w:p>
          <w:p w14:paraId="6C1B187E"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2003</w:t>
            </w:r>
          </w:p>
        </w:tc>
        <w:tc>
          <w:tcPr>
            <w:tcW w:w="1701" w:type="dxa"/>
          </w:tcPr>
          <w:p w14:paraId="6687794E" w14:textId="77777777" w:rsidR="009B3464" w:rsidRPr="002842FD" w:rsidRDefault="009B3464" w:rsidP="000F7E52">
            <w:pPr>
              <w:rPr>
                <w:rFonts w:ascii="Arial" w:hAnsi="Arial" w:cs="Arial"/>
                <w:sz w:val="20"/>
                <w:szCs w:val="20"/>
              </w:rPr>
            </w:pPr>
            <w:r w:rsidRPr="002842FD">
              <w:rPr>
                <w:rFonts w:ascii="Arial" w:hAnsi="Arial" w:cs="Arial"/>
                <w:sz w:val="20"/>
                <w:szCs w:val="20"/>
              </w:rPr>
              <w:t>Unvaccinated healthy</w:t>
            </w:r>
          </w:p>
          <w:p w14:paraId="764595F3" w14:textId="77777777" w:rsidR="009B3464" w:rsidRPr="002842FD" w:rsidRDefault="009B3464" w:rsidP="000F7E52">
            <w:pPr>
              <w:rPr>
                <w:rFonts w:ascii="Arial" w:hAnsi="Arial" w:cs="Arial"/>
                <w:sz w:val="20"/>
                <w:szCs w:val="20"/>
              </w:rPr>
            </w:pPr>
            <w:r w:rsidRPr="002842FD">
              <w:rPr>
                <w:rFonts w:ascii="Arial" w:hAnsi="Arial" w:cs="Arial"/>
                <w:sz w:val="20"/>
                <w:szCs w:val="20"/>
              </w:rPr>
              <w:t>children &lt;7 years old</w:t>
            </w:r>
          </w:p>
          <w:p w14:paraId="66968BB4"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 xml:space="preserve">in Lisbon and </w:t>
            </w:r>
            <w:proofErr w:type="spellStart"/>
            <w:r w:rsidRPr="002842FD">
              <w:rPr>
                <w:rFonts w:ascii="Arial" w:hAnsi="Arial" w:cs="Arial"/>
                <w:sz w:val="20"/>
                <w:szCs w:val="20"/>
              </w:rPr>
              <w:t>Oeiras</w:t>
            </w:r>
            <w:proofErr w:type="spellEnd"/>
          </w:p>
        </w:tc>
        <w:tc>
          <w:tcPr>
            <w:tcW w:w="1701" w:type="dxa"/>
          </w:tcPr>
          <w:p w14:paraId="387A5F1E"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Unvaccinated children (&lt;18 years) and adults (&gt;18 years) across Portugal</w:t>
            </w:r>
          </w:p>
        </w:tc>
        <w:tc>
          <w:tcPr>
            <w:tcW w:w="850" w:type="dxa"/>
          </w:tcPr>
          <w:p w14:paraId="499FDCDC"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1</w:t>
            </w:r>
            <w:r>
              <w:rPr>
                <w:rFonts w:ascii="Arial" w:hAnsi="Arial" w:cs="Arial"/>
                <w:sz w:val="20"/>
                <w:szCs w:val="20"/>
              </w:rPr>
              <w:t>,</w:t>
            </w:r>
            <w:r w:rsidRPr="002842FD">
              <w:rPr>
                <w:rFonts w:ascii="Arial" w:hAnsi="Arial" w:cs="Arial"/>
                <w:sz w:val="20"/>
                <w:szCs w:val="20"/>
              </w:rPr>
              <w:t>170</w:t>
            </w:r>
          </w:p>
        </w:tc>
        <w:tc>
          <w:tcPr>
            <w:tcW w:w="1418" w:type="dxa"/>
          </w:tcPr>
          <w:p w14:paraId="14E8D165"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2,071,223</w:t>
            </w:r>
          </w:p>
        </w:tc>
        <w:tc>
          <w:tcPr>
            <w:tcW w:w="1275" w:type="dxa"/>
          </w:tcPr>
          <w:p w14:paraId="42B5D1A1"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w:t>
            </w:r>
          </w:p>
        </w:tc>
        <w:tc>
          <w:tcPr>
            <w:tcW w:w="1418" w:type="dxa"/>
          </w:tcPr>
          <w:p w14:paraId="5437E155"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8,284,894</w:t>
            </w:r>
          </w:p>
        </w:tc>
        <w:tc>
          <w:tcPr>
            <w:tcW w:w="1134" w:type="dxa"/>
          </w:tcPr>
          <w:p w14:paraId="7ECC5D88"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152</w:t>
            </w:r>
          </w:p>
        </w:tc>
        <w:tc>
          <w:tcPr>
            <w:tcW w:w="1418" w:type="dxa"/>
          </w:tcPr>
          <w:p w14:paraId="012D1A94" w14:textId="405E98BD"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fldChar w:fldCharType="begin" w:fldLock="1"/>
            </w:r>
            <w:r w:rsidR="008C595C">
              <w:rPr>
                <w:rFonts w:ascii="Arial" w:hAnsi="Arial" w:cs="Arial"/>
                <w:sz w:val="20"/>
                <w:szCs w:val="20"/>
                <w:lang w:val="en-US"/>
              </w:rPr>
              <w:instrText>ADDIN CSL_CITATION {"citationItems":[{"id":"ITEM-1","itemData":{"author":[{"dropping-particle":"","family":"Instituto Nacionalde Estadistica Portugal","given":"","non-dropping-particle":"","parse-names":false,"suffix":""}],"id":"ITEM-1","issued":{"date-parts":[["2002"]]},"title":"Censos 2001","type":"article"},"uris":["http://www.mendeley.com/documents/?uuid=139f8263-8178-44ae-8093-716cc367101e"]},{"id":"ITEM-2","itemData":{"DOI":"10.1128/jcm.01763-10","ISSN":"1098660X","abstract":"To estimate the invasive disease potential of serotypes and clones circulating in Portugal before extensive use of the seven-valent pneumococcal conjugate vaccine, we analyzed 475 invasive isolates recovered from children and adults and 769 carriage isolates recovered from children between 2001 and 2003. Isolates were serotyped and genotyped by pulsed-field gel electrophoresis, and a selection of isolates were also characterized by multilocus sequence typing. We found that the diversities of serotypes and genotypes of pneumococci responsible for invasive infections and carriage were identical and that most carried clones could also be detected as causes of invasive disease. Their ability to do so, however, varied substantially. Serotypes 1, 3, 4, 5, 7F, 8, 9N, 9L, 12B, 14, 18C, and 20 were found to have an enhanced propensity to cause invasive disease, while serotypes 6A, 6B, 11A, 15B/C, 16F, 19F, 23F, 34, 35F, and 37 were associated with carriage. In addition, significant differences in invasive disease potential between clones sharing the same serotype were found among several serotypes, namely, 3, 6A, 6B, 11A, 14, 19A, 19F, 22F, 23F, 34, and NT. This heterogeneous behavior of the clones was found irrespective of the serotype's overall invasive disease potential. Our results highlight the importance of the genetic background when analyzing the invasive disease potential of certain serotypes and provide an important baseline for its monitoring following conjugate vaccine use. Continuous surveillance should be maintained, and current research should focus on uncovering the genetic determinants that contribute to the heterogeneity of invasive disease potential of clones sharing the same serotype.","author":[{"dropping-particle":"","family":"Sá-Leao","given":"Raquel","non-dropping-particle":"","parse-names":false,"suffix":""},{"dropping-particle":"","family":"Pinto","given":"Francisco","non-dropping-particle":"","parse-names":false,"suffix":""},{"dropping-particle":"","family":"Aguiar","given":"Sandra","non-dropping-particle":"","parse-names":false,"suffix":""},{"dropping-particle":"","family":"Nunes","given":"Sónia","non-dropping-particle":"","parse-names":false,"suffix":""},{"dropping-particle":"","family":"Carriço","given":"João A Joao A.","non-dropping-particle":"","parse-names":false,"suffix":""},{"dropping-particle":"","family":"Frazao","given":"Nelson","non-dropping-particle":"","parse-names":false,"suffix":""},{"dropping-particle":"","family":"Gonçalves-Sousa","given":"Natacha","non-dropping-particle":"","parse-names":false,"suffix":""},{"dropping-particle":"","family":"Melo-Cristino","given":"José","non-dropping-particle":"","parse-names":false,"suffix":""},{"dropping-particle":"","family":"Lencastre","given":"Hermínia","non-dropping-particle":"De","parse-names":false,"suffix":""},{"dropping-particle":"","family":"Ramirez","given":"Mário","non-dropping-particle":"","parse-names":false,"suffix":""},{"dropping-particle":"","family":"Sá-Leão","given":"Raquel","non-dropping-particle":"","parse-names":false,"suffix":""},{"dropping-particle":"","family":"Pinto","given":"Francisco","non-dropping-particle":"","parse-names":false,"suffix":""},{"dropping-particle":"","family":"Aguiar","given":"Sandra","non-dropping-particle":"","parse-names":false,"suffix":""},{"dropping-particle":"","family":"Nunes","given":"Sónia","non-dropping-particle":"","parse-names":false,"suffix":""},{"dropping-particle":"","family":"Carriço","given":"João A Joao A.","non-dropping-particle":"","parse-names":false,"suffix":""},{"dropping-particle":"","family":"Frazão","given":"Nelson","non-dropping-particle":"","parse-names":false,"suffix":""},{"dropping-particle":"","family":"Gonçalves-Sousa","given":"Natacha","non-dropping-particle":"","parse-names":false,"suffix":""},{"dropping-particle":"","family":"Melo-Cristino","given":"José","non-dropping-particle":"","parse-names":false,"suffix":""},{"dropping-particle":"","family":"Lencastre","given":"Hermínia","non-dropping-particle":"De","parse-names":false,"suffix":""},{"dropping-particle":"","family":"Ramirez","given":"Mário","non-dropping-particle":"","parse-names":false,"suffix":""}],"container-title":"Journal of Clinical Microbiology","id":"ITEM-2","issue":"4","issued":{"date-parts":[["2011"]]},"page":"1369-75","title":"Analysis of invasiveness of pneumococcal serotypes and clones circulating in Portugal before widespread use of conjugate vaccines reveals heterogeneous behavior of clones expressing the same serotype","type":"article-journal","volume":"49"},"uris":["http://www.mendeley.com/documents/?uuid=f81b7274-6ed1-4d09-9a73-cfb76809ae86"]}],"mendeley":{"formattedCitation":"[5,6]","plainTextFormattedCitation":"[5,6]","previouslyFormattedCitation":"[54,128]"},"properties":{"noteIndex":0},"schema":"https://github.com/citation-style-language/schema/raw/master/csl-citation.json"}</w:instrText>
            </w:r>
            <w:r w:rsidRPr="002842FD">
              <w:rPr>
                <w:rFonts w:ascii="Arial" w:hAnsi="Arial" w:cs="Arial"/>
                <w:sz w:val="20"/>
                <w:szCs w:val="20"/>
                <w:lang w:val="en-US"/>
              </w:rPr>
              <w:fldChar w:fldCharType="separate"/>
            </w:r>
            <w:r w:rsidR="008C595C" w:rsidRPr="008C595C">
              <w:rPr>
                <w:rFonts w:ascii="Arial" w:hAnsi="Arial" w:cs="Arial"/>
                <w:noProof/>
                <w:sz w:val="20"/>
                <w:szCs w:val="20"/>
                <w:lang w:val="en-US"/>
              </w:rPr>
              <w:t>[5,6]</w:t>
            </w:r>
            <w:r w:rsidRPr="002842FD">
              <w:rPr>
                <w:rFonts w:ascii="Arial" w:hAnsi="Arial" w:cs="Arial"/>
                <w:sz w:val="20"/>
                <w:szCs w:val="20"/>
                <w:lang w:val="en-US"/>
              </w:rPr>
              <w:fldChar w:fldCharType="end"/>
            </w:r>
          </w:p>
        </w:tc>
      </w:tr>
      <w:tr w:rsidR="009B3464" w:rsidRPr="005A5770" w14:paraId="1B1FE581" w14:textId="77777777" w:rsidTr="000F7E52">
        <w:tc>
          <w:tcPr>
            <w:tcW w:w="1555" w:type="dxa"/>
          </w:tcPr>
          <w:p w14:paraId="424A88A1"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Stockholm</w:t>
            </w:r>
          </w:p>
        </w:tc>
        <w:tc>
          <w:tcPr>
            <w:tcW w:w="992" w:type="dxa"/>
          </w:tcPr>
          <w:p w14:paraId="40685A9C"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Pre-PCV</w:t>
            </w:r>
          </w:p>
        </w:tc>
        <w:tc>
          <w:tcPr>
            <w:tcW w:w="1276" w:type="dxa"/>
          </w:tcPr>
          <w:p w14:paraId="7E68EF81" w14:textId="77777777" w:rsidR="009B3464" w:rsidRPr="002842FD" w:rsidRDefault="009B3464" w:rsidP="000F7E52">
            <w:pPr>
              <w:rPr>
                <w:rFonts w:ascii="Arial" w:hAnsi="Arial" w:cs="Arial"/>
                <w:sz w:val="20"/>
                <w:szCs w:val="20"/>
              </w:rPr>
            </w:pPr>
            <w:r w:rsidRPr="00241ADE">
              <w:rPr>
                <w:rFonts w:ascii="Arial" w:hAnsi="Arial" w:cs="Arial"/>
                <w:sz w:val="20"/>
                <w:szCs w:val="20"/>
              </w:rPr>
              <w:t xml:space="preserve">1997 </w:t>
            </w:r>
            <w:r>
              <w:rPr>
                <w:rFonts w:ascii="Arial" w:hAnsi="Arial" w:cs="Arial"/>
                <w:sz w:val="20"/>
                <w:szCs w:val="20"/>
              </w:rPr>
              <w:t>-</w:t>
            </w:r>
            <w:r w:rsidRPr="00241ADE">
              <w:rPr>
                <w:rFonts w:ascii="Arial" w:hAnsi="Arial" w:cs="Arial"/>
                <w:sz w:val="20"/>
                <w:szCs w:val="20"/>
              </w:rPr>
              <w:t xml:space="preserve"> 2004</w:t>
            </w:r>
          </w:p>
        </w:tc>
        <w:tc>
          <w:tcPr>
            <w:tcW w:w="1701" w:type="dxa"/>
          </w:tcPr>
          <w:p w14:paraId="1AB92A17"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 xml:space="preserve">Unvaccinated children &lt;7 years old attending day care </w:t>
            </w:r>
            <w:proofErr w:type="spellStart"/>
            <w:r>
              <w:rPr>
                <w:rFonts w:ascii="Arial" w:hAnsi="Arial" w:cs="Arial"/>
                <w:sz w:val="20"/>
                <w:szCs w:val="20"/>
                <w:lang w:val="en-US"/>
              </w:rPr>
              <w:t>centres</w:t>
            </w:r>
            <w:proofErr w:type="spellEnd"/>
            <w:r>
              <w:rPr>
                <w:rFonts w:ascii="Arial" w:hAnsi="Arial" w:cs="Arial"/>
                <w:sz w:val="20"/>
                <w:szCs w:val="20"/>
                <w:lang w:val="en-US"/>
              </w:rPr>
              <w:t xml:space="preserve"> in Stockholm County</w:t>
            </w:r>
          </w:p>
        </w:tc>
        <w:tc>
          <w:tcPr>
            <w:tcW w:w="1701" w:type="dxa"/>
          </w:tcPr>
          <w:p w14:paraId="4C908281" w14:textId="77777777" w:rsidR="009B3464" w:rsidRPr="00241ADE" w:rsidRDefault="009B3464" w:rsidP="000F7E52">
            <w:pPr>
              <w:rPr>
                <w:rFonts w:ascii="Arial" w:hAnsi="Arial" w:cs="Arial"/>
                <w:sz w:val="20"/>
                <w:szCs w:val="20"/>
              </w:rPr>
            </w:pPr>
            <w:r>
              <w:rPr>
                <w:rFonts w:ascii="Arial" w:hAnsi="Arial" w:cs="Arial"/>
                <w:sz w:val="20"/>
                <w:szCs w:val="20"/>
              </w:rPr>
              <w:t>Unvaccinated c</w:t>
            </w:r>
            <w:r w:rsidRPr="00821D11">
              <w:rPr>
                <w:rFonts w:ascii="Arial" w:hAnsi="Arial" w:cs="Arial"/>
                <w:sz w:val="20"/>
                <w:szCs w:val="20"/>
              </w:rPr>
              <w:t xml:space="preserve">hildren &lt;18 years </w:t>
            </w:r>
            <w:r>
              <w:rPr>
                <w:rFonts w:ascii="Arial" w:hAnsi="Arial" w:cs="Arial"/>
                <w:sz w:val="20"/>
                <w:szCs w:val="20"/>
              </w:rPr>
              <w:t xml:space="preserve">old </w:t>
            </w:r>
            <w:r w:rsidRPr="00821D11">
              <w:rPr>
                <w:rFonts w:ascii="Arial" w:hAnsi="Arial" w:cs="Arial"/>
                <w:sz w:val="20"/>
                <w:szCs w:val="20"/>
              </w:rPr>
              <w:t>from</w:t>
            </w:r>
            <w:r w:rsidRPr="00821D11">
              <w:rPr>
                <w:rFonts w:ascii="Arial" w:hAnsi="Arial" w:cs="Arial"/>
                <w:sz w:val="20"/>
                <w:szCs w:val="20"/>
              </w:rPr>
              <w:br/>
              <w:t>the Stockholm area</w:t>
            </w:r>
          </w:p>
        </w:tc>
        <w:tc>
          <w:tcPr>
            <w:tcW w:w="850" w:type="dxa"/>
          </w:tcPr>
          <w:p w14:paraId="5EEB7A02" w14:textId="77777777" w:rsidR="009B3464" w:rsidRPr="002842FD" w:rsidRDefault="009B3464" w:rsidP="000F7E52">
            <w:pPr>
              <w:rPr>
                <w:rFonts w:ascii="Arial" w:hAnsi="Arial" w:cs="Arial"/>
                <w:sz w:val="20"/>
                <w:szCs w:val="20"/>
              </w:rPr>
            </w:pPr>
            <w:r w:rsidRPr="002842FD">
              <w:rPr>
                <w:rFonts w:ascii="Arial" w:hAnsi="Arial" w:cs="Arial"/>
                <w:sz w:val="20"/>
                <w:szCs w:val="20"/>
              </w:rPr>
              <w:t>1</w:t>
            </w:r>
            <w:r>
              <w:rPr>
                <w:rFonts w:ascii="Arial" w:hAnsi="Arial" w:cs="Arial"/>
                <w:sz w:val="20"/>
                <w:szCs w:val="20"/>
              </w:rPr>
              <w:t>,</w:t>
            </w:r>
            <w:r w:rsidRPr="002842FD">
              <w:rPr>
                <w:rFonts w:ascii="Arial" w:hAnsi="Arial" w:cs="Arial"/>
                <w:sz w:val="20"/>
                <w:szCs w:val="20"/>
              </w:rPr>
              <w:t>330</w:t>
            </w:r>
          </w:p>
        </w:tc>
        <w:tc>
          <w:tcPr>
            <w:tcW w:w="1418" w:type="dxa"/>
          </w:tcPr>
          <w:p w14:paraId="0AB49531" w14:textId="77777777" w:rsidR="009B3464" w:rsidRPr="002842FD" w:rsidRDefault="009B3464" w:rsidP="000F7E52">
            <w:pPr>
              <w:rPr>
                <w:rFonts w:ascii="Arial" w:hAnsi="Arial" w:cs="Arial"/>
                <w:sz w:val="20"/>
                <w:szCs w:val="20"/>
              </w:rPr>
            </w:pPr>
            <w:r w:rsidRPr="002842FD">
              <w:rPr>
                <w:rFonts w:ascii="Arial" w:hAnsi="Arial" w:cs="Arial"/>
                <w:sz w:val="20"/>
                <w:szCs w:val="20"/>
              </w:rPr>
              <w:t>397,289</w:t>
            </w:r>
          </w:p>
        </w:tc>
        <w:tc>
          <w:tcPr>
            <w:tcW w:w="1275" w:type="dxa"/>
          </w:tcPr>
          <w:p w14:paraId="4CCC32F2" w14:textId="77777777" w:rsidR="009B3464" w:rsidRPr="002842FD" w:rsidRDefault="009B3464" w:rsidP="000F7E52">
            <w:pPr>
              <w:rPr>
                <w:rFonts w:ascii="Arial" w:hAnsi="Arial" w:cs="Arial"/>
                <w:sz w:val="20"/>
                <w:szCs w:val="20"/>
              </w:rPr>
            </w:pPr>
            <w:r w:rsidRPr="002842FD">
              <w:rPr>
                <w:rFonts w:ascii="Arial" w:hAnsi="Arial" w:cs="Arial"/>
                <w:sz w:val="20"/>
                <w:szCs w:val="20"/>
              </w:rPr>
              <w:t>65</w:t>
            </w:r>
          </w:p>
        </w:tc>
        <w:tc>
          <w:tcPr>
            <w:tcW w:w="1418" w:type="dxa"/>
          </w:tcPr>
          <w:p w14:paraId="50CB45F4"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134" w:type="dxa"/>
          </w:tcPr>
          <w:p w14:paraId="21478BE4"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418" w:type="dxa"/>
          </w:tcPr>
          <w:p w14:paraId="50CE7308" w14:textId="5617EFA8"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fldChar w:fldCharType="begin" w:fldLock="1"/>
            </w:r>
            <w:r w:rsidR="008C595C">
              <w:rPr>
                <w:rFonts w:ascii="Arial" w:hAnsi="Arial" w:cs="Arial"/>
                <w:sz w:val="20"/>
                <w:szCs w:val="20"/>
                <w:lang w:val="en-US"/>
              </w:rPr>
              <w:instrText>ADDIN CSL_CITATION {"citationItems":[{"id":"ITEM-1","itemData":{"author":[{"dropping-particle":"","family":"Statistics Sweden","given":"","non-dropping-particle":"","parse-names":false,"suffix":""}],"id":"ITEM-1","issued":{"date-parts":[["0"]]},"title":"Population by region, marital status, age and sex. Year 1968 - 2018","type":"article"},"uris":["http://www.mendeley.com/documents/?uuid=1170f9a8-0664-422c-9d5b-236669ec8a01"]},{"id":"ITEM-2","itemData":{"DOI":"10.1089/107662903322762761","ISSN":"10766294","PMID":"15008138","abstract":"The nasopharyngeal carriage rate of potential respiratory pathogens was studied in 36 index children with a pneumococci nonsusceptible to penicillin (PNSP), in 595 healthy children, and in 123 personnel at 16 day-care centers (DCCs) with index cases in the Stockholm area, an urban area with a low incidence of antibiotic resistant pneumococci, during the winter of 1997-1998. The spread and clonality of PNSP, Haemophilus influenzae and Moraxella catarrhalis, were studied by analyzing antibiotic susceptibility and serotype, and for PNSP also by using pulsed-field electrophoresis (PFGE) and multilocus sequence typing (MLST). In contrast to the low carriage rate found among the adult contacts (2%), 40% of the children harbored pneumococci, of which 20% were PNSP. Nasopharyngeal colonization decreased with age. The 49 PNSP isolates consisted of 20 clones, of which 10 could be identified in more than one child attending the same or different DCCs. In five DCCs, we observed a spread of PNSP from the index case. A novel PNSP clone of type 35B, found to cause invasive disease in several states in the United States, was found to emerge among several carriers at two DCCs. A high proportion of PNSP isolates were multiresistant to antibiotics (34%), which has implications for treatment regimens, even in a country like Sweden where the proportion of PNSP currently is low (3-4%). One PNSP clone of type 9V found among the carriers, has been shown to cause invasive disease in Sweden as well as in other countries, suggesting that one reason for the occurrence of invasive PNSP clones may be their ability to colonize and spread among healthy carriers. Other internationally spread antibiotic-resistant pneumococcal clones found were of types 9V, 19F, and 23F.","author":[{"dropping-particle":"","family":"Normark","given":"Birgitta Henriques","non-dropping-particle":"","parse-names":false,"suffix":""},{"dropping-particle":"","family":"Christensson","given":"B.","non-dropping-particle":"","parse-names":false,"suffix":""},{"dropping-particle":"","family":"Sandgren","given":"A.","non-dropping-particle":"","parse-names":false,"suffix":""},{"dropping-particle":"","family":"Noreen","given":"B.","non-dropping-particle":"","parse-names":false,"suffix":""},{"dropping-particle":"","family":"Sylvan","given":"S.","non-dropping-particle":"","parse-names":false,"suffix":""},{"dropping-particle":"","family":"Burman","given":"L. G.","non-dropping-particle":"","parse-names":false,"suffix":""},{"dropping-particle":"","family":"Olsson-Liljequist","given":"B.","non-dropping-particle":"","parse-names":false,"suffix":""}],"container-title":"Microbial Drug Resistance","id":"ITEM-2","issue":"4","issued":{"date-parts":[["2003"]]},"page":"337-344","title":"Clonal Analysis of &lt;i&gt;Streptococcus pneumoniae&lt;/i&gt; Nonsusceptible to Penicillin at Day-Care Centers with Index Cases, in a Region with Low Incidence of Resistance: Emergence of an Invasive Type 35B Clone among Carriers","type":"article-journal","volume":"9"},"uris":["http://www.mendeley.com/documents/?uuid=0a6ff7af-078e-49e9-abc1-6c604780ffc0"]},{"id":"ITEM-3","itemData":{"DOI":"10.1183/13993003.01451-2015","ISSN":"13993003","PMID":"26797033","abstract":"The effects of pneumococcal conjugated vaccines (PCVs) need to be investigated. In Stockholm County, Sweden, PCV7 was introduced in the childhood immunisation programme in 2007 and changed to PCV13 in 2010. Over 90% of all invasive isolates during 2005-2014 (n=2336) and carriage isolates, 260 before and 647 after vaccine introduction, were characterised by serotyping, molecular typing and antibiotic susceptibility, and serotype diversity was calculated. Clinical information was collected for children and adults with invasive pneumococcal disease (IPD). The IPD incidence decreased post-PCV7, but not post-PCV13, in vaccinated children. Beneficial herd effects were seen in older children and adults, but not in the elderly. The herd protection was more pronounced post-PCV7 than post-PCV13. PCV7 serotypes decreased. IPD caused by PCV13 serotypes 3 and 19A increased post-PCV7. Post-PCV13, serotypes 6A and 19A, but not serotype 3, decreased. The serotype distribution changed in carriage and IPD to nonvaccine types, also in nonvaccinated populations. Expansion of non-PCV13 serotypes was largest following PCV13 introduction. Serotype diversity increased and nonvaccine clones emerged, such as CC433 (serotype 22F) in IPD and CC62 (serotype 11A) in carriage. In young children, meningitis, septicaemia and severe rhinosinusitis, but not bacteraemic pneumonia, decreased. Pneumococcal vaccination leads to expansion of new or minor serotypes/clones, also in nonvaccinated populations.","author":[{"dropping-particle":"","family":"Galanis","given":"Ilias","non-dropping-particle":"","parse-names":false,"suffix":""},{"dropping-particle":"","family":"Lindstrand","given":"Ann","non-dropping-particle":"","parse-names":false,"suffix":""},{"dropping-particle":"","family":"Darenberg","given":"Jessica","non-dropping-particle":"","parse-names":false,"suffix":""},{"dropping-particle":"","family":"Browall","given":"Sarah","non-dropping-particle":"","parse-names":false,"suffix":""},{"dropping-particle":"","family":"Nannapaneni","given":"Priyanka","non-dropping-particle":"","parse-names":false,"suffix":""},{"dropping-particle":"","family":"Sjöström","given":"Karin","non-dropping-particle":"","parse-names":false,"suffix":""},{"dropping-particle":"","family":"Morfeldt","given":"Eva","non-dropping-particle":"","parse-names":false,"suffix":""},{"dropping-particle":"","family":"Naucler","given":"Pontus","non-dropping-particle":"","parse-names":false,"suffix":""},{"dropping-particle":"","family":"Blennow","given":"Margareta","non-dropping-particle":"","parse-names":false,"suffix":""},{"dropping-particle":"","family":"Örtqvist","given":"Ake","non-dropping-particle":"","parse-names":false,"suffix":""},{"dropping-particle":"","family":"Henriques-Normark","given":"Birgitta","non-dropping-particle":"","parse-names":false,"suffix":""}],"container-title":"European Respiratory Journal","id":"ITEM-3","issued":{"date-parts":[["2016"]]},"page":"1208-1218","title":"Effects of PCV7 and PCV13 on invasive pneumococcal disease and carriage in Stockholm, Sweden","type":"article-journal","volume":"47"},"uris":["http://www.mendeley.com/documents/?uuid=d07be7a8-e06a-42bc-82a4-474bf1c95587"]},{"id":"ITEM-4","itemData":{"DOI":"10.1183/09031936.00080814","ISSN":"13993003","abstract":"Pneumococcal conjugated vaccines (PCVs) have shown protection against invasive pneumococcal disease by vaccine serotypes, but an increase in non-vaccine serotype disease has been observed. Type-specific effects on clinical manifestation need to be explored. Clinical data from 2096 adults and 192 children with invasive pneumococcal disease were correlated to pneumococcal molecular serotypes. Invasive disease potential for pneumococcal serotypes were calculated using 165 invasive and 550 carriage isolates from children. The invasive disease potential was lower for non-PCV13 compared to vaccine-type strains. Patients infected with non-PCV13 strains had more underlying diseases, were less likely to have pneumonia and, in adults, tended to have a higher mortality. Furthermore, patients infected with pneumococci belonging to clonal serotypes only expressing non-PCV13 capsules had a higher risk for septicaemia and mortality. PCV vaccination will probably lead to a decrease in invasive pneumococcal disease but an alteration in the clinical manifestation of invasive pneumococcal disease. Genetic lineages causing invasive pneumococcal disease in adults often express non-vaccine serotypes, which can expand after vaccination with an increased risk of infection in patients with underlying diseases.","author":[{"dropping-particle":"","family":"Browall","given":"Sarah","non-dropping-particle":"","parse-names":false,"suffix":""},{"dropping-particle":"","family":"Backhaus","given":"Erik","non-dropping-particle":"","parse-names":false,"suffix":""},{"dropping-particle":"","family":"Naucler","given":"Pontus","non-dropping-particle":"","parse-names":false,"suffix":""},{"dropping-particle":"","family":"Galanis","given":"Ilias","non-dropping-particle":"","parse-names":false,"suffix":""},{"dropping-particle":"","family":"Sjöström","given":"Karin","non-dropping-particle":"","parse-names":false,"suffix":""},{"dropping-particle":"","family":"Karlsson","given":"Diana","non-dropping-particle":"","parse-names":false,"suffix":""},{"dropping-particle":"","family":"Berg","given":"Stefan","non-dropping-particle":"","parse-names":false,"suffix":""},{"dropping-particle":"","family":"Luthander","given":"Joachim","non-dropping-particle":"","parse-names":false,"suffix":""},{"dropping-particle":"","family":"Eriksson","given":"Margareta","non-dropping-particle":"","parse-names":false,"suffix":""},{"dropping-particle":"","family":"Spindler","given":"Carl","non-dropping-particle":"","parse-names":false,"suffix":""},{"dropping-particle":"","family":"Ejdebäck","given":"Mikael","non-dropping-particle":"","parse-names":false,"suffix":""},{"dropping-particle":"","family":"Trollfors","given":"Birger","non-dropping-particle":"","parse-names":false,"suffix":""},{"dropping-particle":"","family":"Darenberg","given":"Jessica","non-dropping-particle":"","parse-names":false,"suffix":""},{"dropping-particle":"","family":"Kalin","given":"Mats","non-dropping-particle":"","parse-names":false,"suffix":""},{"dropping-particle":"","family":"Örtqvist","given":"Ake","non-dropping-particle":"","parse-names":false,"suffix":""},{"dropping-particle":"","family":"Andersson","given":"Rune","non-dropping-particle":"","parse-names":false,"suffix":""},{"dropping-particle":"","family":"Henriques-Normark","given":"Birgitta","non-dropping-particle":"","parse-names":false,"suffix":""}],"container-title":"European Respiratory Journal","id":"ITEM-4","issue":"6","issued":{"date-parts":[["2014"]]},"page":"1646-57","title":"Clinical manifestations of invasive pneumococcal disease by vaccine and non-vaccine types","type":"article-journal","volume":"44"},"uris":["http://www.mendeley.com/documents/?uuid=c9c78839-52d3-4e09-b25c-185a78b415d5"]}],"mendeley":{"formattedCitation":"[7–10]","plainTextFormattedCitation":"[7–10]","previouslyFormattedCitation":"[78,110,111,129]"},"properties":{"noteIndex":0},"schema":"https://github.com/citation-style-language/schema/raw/master/csl-citation.json"}</w:instrText>
            </w:r>
            <w:r w:rsidRPr="002842FD">
              <w:rPr>
                <w:rFonts w:ascii="Arial" w:hAnsi="Arial" w:cs="Arial"/>
                <w:sz w:val="20"/>
                <w:szCs w:val="20"/>
                <w:lang w:val="en-US"/>
              </w:rPr>
              <w:fldChar w:fldCharType="separate"/>
            </w:r>
            <w:r w:rsidR="008C595C" w:rsidRPr="008C595C">
              <w:rPr>
                <w:rFonts w:ascii="Arial" w:hAnsi="Arial" w:cs="Arial"/>
                <w:noProof/>
                <w:sz w:val="20"/>
                <w:szCs w:val="20"/>
                <w:lang w:val="en-US"/>
              </w:rPr>
              <w:t>[7–10]</w:t>
            </w:r>
            <w:r w:rsidRPr="002842FD">
              <w:rPr>
                <w:rFonts w:ascii="Arial" w:hAnsi="Arial" w:cs="Arial"/>
                <w:sz w:val="20"/>
                <w:szCs w:val="20"/>
                <w:lang w:val="en-US"/>
              </w:rPr>
              <w:fldChar w:fldCharType="end"/>
            </w:r>
          </w:p>
        </w:tc>
      </w:tr>
      <w:tr w:rsidR="009B3464" w:rsidRPr="005A5770" w14:paraId="0BC9BCCA" w14:textId="77777777" w:rsidTr="000F7E52">
        <w:tc>
          <w:tcPr>
            <w:tcW w:w="1555" w:type="dxa"/>
          </w:tcPr>
          <w:p w14:paraId="31B45969"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South Africa</w:t>
            </w:r>
          </w:p>
        </w:tc>
        <w:tc>
          <w:tcPr>
            <w:tcW w:w="992" w:type="dxa"/>
          </w:tcPr>
          <w:p w14:paraId="6ED6D8EC"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ost-PCV7</w:t>
            </w:r>
          </w:p>
        </w:tc>
        <w:tc>
          <w:tcPr>
            <w:tcW w:w="1276" w:type="dxa"/>
          </w:tcPr>
          <w:p w14:paraId="434CD663"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2009</w:t>
            </w:r>
            <w:r>
              <w:rPr>
                <w:rFonts w:ascii="Arial" w:hAnsi="Arial" w:cs="Arial"/>
                <w:sz w:val="20"/>
                <w:szCs w:val="20"/>
              </w:rPr>
              <w:t xml:space="preserve"> </w:t>
            </w:r>
            <w:r w:rsidRPr="002842FD">
              <w:rPr>
                <w:rFonts w:ascii="Arial" w:hAnsi="Arial" w:cs="Arial"/>
                <w:sz w:val="20"/>
                <w:szCs w:val="20"/>
              </w:rPr>
              <w:t>-</w:t>
            </w:r>
            <w:r>
              <w:rPr>
                <w:rFonts w:ascii="Arial" w:hAnsi="Arial" w:cs="Arial"/>
                <w:sz w:val="20"/>
                <w:szCs w:val="20"/>
              </w:rPr>
              <w:t xml:space="preserve"> </w:t>
            </w:r>
            <w:r w:rsidRPr="002842FD">
              <w:rPr>
                <w:rFonts w:ascii="Arial" w:hAnsi="Arial" w:cs="Arial"/>
                <w:sz w:val="20"/>
                <w:szCs w:val="20"/>
              </w:rPr>
              <w:t>2010</w:t>
            </w:r>
          </w:p>
        </w:tc>
        <w:tc>
          <w:tcPr>
            <w:tcW w:w="1701" w:type="dxa"/>
          </w:tcPr>
          <w:p w14:paraId="75C96928"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HIV negative children &lt;13 years old in Soweto and Agincourt</w:t>
            </w:r>
          </w:p>
        </w:tc>
        <w:tc>
          <w:tcPr>
            <w:tcW w:w="1701" w:type="dxa"/>
          </w:tcPr>
          <w:p w14:paraId="4AD41187"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HIV negative children &lt;7 years old in South Africa</w:t>
            </w:r>
          </w:p>
        </w:tc>
        <w:tc>
          <w:tcPr>
            <w:tcW w:w="850" w:type="dxa"/>
          </w:tcPr>
          <w:p w14:paraId="44B13465"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2</w:t>
            </w:r>
            <w:r>
              <w:rPr>
                <w:rFonts w:ascii="Arial" w:hAnsi="Arial" w:cs="Arial"/>
                <w:sz w:val="20"/>
                <w:szCs w:val="20"/>
              </w:rPr>
              <w:t>,</w:t>
            </w:r>
            <w:r w:rsidRPr="002842FD">
              <w:rPr>
                <w:rFonts w:ascii="Arial" w:hAnsi="Arial" w:cs="Arial"/>
                <w:sz w:val="20"/>
                <w:szCs w:val="20"/>
              </w:rPr>
              <w:t>674</w:t>
            </w:r>
          </w:p>
        </w:tc>
        <w:tc>
          <w:tcPr>
            <w:tcW w:w="1418" w:type="dxa"/>
          </w:tcPr>
          <w:p w14:paraId="5D33E40D" w14:textId="77777777" w:rsidR="009B3464" w:rsidRPr="002842FD" w:rsidRDefault="009B3464" w:rsidP="000F7E52">
            <w:pPr>
              <w:rPr>
                <w:rFonts w:ascii="Arial" w:hAnsi="Arial" w:cs="Arial"/>
                <w:sz w:val="20"/>
                <w:szCs w:val="20"/>
              </w:rPr>
            </w:pPr>
            <w:r w:rsidRPr="002842FD">
              <w:rPr>
                <w:rFonts w:ascii="Arial" w:hAnsi="Arial" w:cs="Arial"/>
                <w:sz w:val="20"/>
                <w:szCs w:val="20"/>
              </w:rPr>
              <w:t xml:space="preserve">7,187,314 </w:t>
            </w:r>
          </w:p>
          <w:p w14:paraId="2AC0AD00" w14:textId="77777777" w:rsidR="009B3464" w:rsidRPr="002842FD" w:rsidRDefault="009B3464" w:rsidP="000F7E52">
            <w:pPr>
              <w:rPr>
                <w:rFonts w:ascii="Arial" w:hAnsi="Arial" w:cs="Arial"/>
                <w:sz w:val="20"/>
                <w:szCs w:val="20"/>
                <w:lang w:val="en-US"/>
              </w:rPr>
            </w:pPr>
          </w:p>
        </w:tc>
        <w:tc>
          <w:tcPr>
            <w:tcW w:w="1275" w:type="dxa"/>
          </w:tcPr>
          <w:p w14:paraId="3CB9B084"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515</w:t>
            </w:r>
          </w:p>
        </w:tc>
        <w:tc>
          <w:tcPr>
            <w:tcW w:w="1418" w:type="dxa"/>
          </w:tcPr>
          <w:p w14:paraId="3AB597C9"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w:t>
            </w:r>
          </w:p>
        </w:tc>
        <w:tc>
          <w:tcPr>
            <w:tcW w:w="1134" w:type="dxa"/>
          </w:tcPr>
          <w:p w14:paraId="638CE012"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w:t>
            </w:r>
          </w:p>
        </w:tc>
        <w:tc>
          <w:tcPr>
            <w:tcW w:w="1418" w:type="dxa"/>
          </w:tcPr>
          <w:p w14:paraId="2E7CFB84" w14:textId="09AC1DE5" w:rsidR="009B3464" w:rsidRPr="002842FD" w:rsidRDefault="009B3464" w:rsidP="000F7E52">
            <w:pPr>
              <w:rPr>
                <w:rFonts w:ascii="Arial" w:hAnsi="Arial" w:cs="Arial"/>
                <w:sz w:val="20"/>
                <w:szCs w:val="20"/>
                <w:lang w:val="en-US"/>
              </w:rPr>
            </w:pPr>
            <w:r w:rsidRPr="002842FD">
              <w:rPr>
                <w:rFonts w:ascii="Arial" w:hAnsi="Arial" w:cs="Arial"/>
                <w:sz w:val="20"/>
                <w:szCs w:val="20"/>
              </w:rPr>
              <w:fldChar w:fldCharType="begin" w:fldLock="1"/>
            </w:r>
            <w:r w:rsidR="008C595C">
              <w:rPr>
                <w:rFonts w:ascii="Arial" w:hAnsi="Arial" w:cs="Arial"/>
                <w:sz w:val="20"/>
                <w:szCs w:val="20"/>
              </w:rPr>
              <w:instrText>ADDIN CSL_CITATION {"citationItems":[{"id":"ITEM-1","itemData":{"DOI":"10.1093/infdis/jiv167","ISSN":"15376613","PMID":"25784729","abstract":"We investigated the impact of infant pneumococcal conjugate vaccine (PCV) immunization on pneumococcal colonization among human immunodeficiency virus (HIV)-infected and HIV-uninfected motherchild pairs. Methods. Pneumococcal colonization was assessed in May 2010-February 2011 ( period 1; 7-valent PCV era) and May 2012-April 2013 (period 2; 13-valent PCV era). Standard microbiological methods were used for pneumococcus isolation and serotyping. Results. In children 0-12 years, PCV13-serotype colonization decreased from period 1 to period 2 among HIVuninfected (adjusted odds ratio [OR], 0.32; 95% confidence interval [CI], .25-.40) and HIV-infected children (adjusted OR, 0.37; 95% CI, .28-.49), while there was an increase in nonvaccine serotype colonization. Decreases in PCV13-serotype colonization were observed in HIV-uninfected women (adjusted OR, 0.44; 95% CI, .23-.81), with a similar trend in HIV-infected women. HIV-infected compared to-uninfected women had higher prevalence of overall (20.5% vs 9.7% in period 1; 13.8% vs 9.7% in period 2) and PCV13-serotype colonization (8.7% vs 5.4% in period 1; 4.8% vs 2.0% in period 2), P &lt; .04 for all observations. Conclusions. Targeted PCV vaccination of African infants in a setting with high HIV prevalence was associated with PCV13-serotype colonization reduction, including among unvaccinated HIV-infected women.","author":[{"dropping-particle":"","family":"Nzenze","given":"Susan A.","non-dropping-particle":"","parse-names":false,"suffix":""},{"dropping-particle":"","family":"Gottberg","given":"Anne","non-dropping-particle":"Von","parse-names":false,"suffix":""},{"dropping-particle":"","family":"Shiri","given":"Tinevimbo","non-dropping-particle":"","parse-names":false,"suffix":""},{"dropping-particle":"","family":"Niekerk","given":"Nadia","non-dropping-particle":"Van","parse-names":false,"suffix":""},{"dropping-particle":"","family":"Gouveia","given":"Linda","non-dropping-particle":"De","parse-names":false,"suffix":""},{"dropping-particle":"","family":"Violari","given":"Avy","non-dropping-particle":"","parse-names":false,"suffix":""},{"dropping-particle":"","family":"Nunes","given":"Marta C.","non-dropping-particle":"","parse-names":false,"suffix":""},{"dropping-particle":"","family":"Madhi","given":"Shabir A.","non-dropping-particle":"","parse-names":false,"suffix":""}],"container-title":"Journal of Infectious Diseases","id":"ITEM-1","issued":{"date-parts":[["2015"]]},"title":"Temporal Changes in Pneumococcal Colonization in HIV-infected and HIV-uninfected Mother-Child Pairs Following Transitioning from 7-valent to 13-valent Pneumococcal Conjugate Vaccine, Soweto, South Africa","type":"article-journal"},"uris":["http://www.mendeley.com/documents/?uuid=a9fa4320-2627-42bf-8dca-8cc60816c30f"]},{"id":"ITEM-2","itemData":{"DOI":"10.1097/01.inf.0000435805.25366.64","ISSN":"08913668","PMID":"24061271","abstract":"BACKGROUND: Pneumococcal conjugate vaccine (PCV) immunization of children decreases their risk of nasopharyngeal acquisition of vaccine serotypes. We studied the impact of routine infant PCV immunization alone on the epidemiology of nasopharyngeal pneumococcal colonization among a rural African community with high prevalence of HIV positivity. METHODS: Two cross-sectional surveys were undertaken in a rural South African community from May to October 2009 (period 1) and 2011 (period 2). Seven-valent PCV was introduced into the public immunization program for infants in April 2009, without catch-up campaign for older children. Randomly selected households with at least 1 child &lt;2 years of age were recruited. Nasopharyngeal swabs from all consenting household members were obtained for Streptococcus pneumoniae culture and serotyping by Quellung method. RESULTS: The median ages (SD) of children enrolled were 4.32 (SD, 3.4) and 3.80 (SD, 3.4) years in periods 1 and 2, respectively. Overall, the prevalence of vaccine serotype colonization declined from 18.3% (368/2010) in period 1 to 11.4% (418/3659) by period 2 (P &lt; 0.0001). This included reductions (adjusted risk ratio) of 50% [95% confidence interval (95% CI): 0.42-0.59], 34% (95% CI: 0.48-0.92) and 64% (95% CI: 0.18-0.74) in age groups &lt;2 years, 6-12 years and adults. The prevalence of vaccine serotype colonization among primary caregivers decreased from 10.2% to 5.4% (P ≤ 0.001) by period 2. The prevalence of nonvaccine serotype colonization increased by 35% (95% CI: 1.17-1.56) among &lt;2-year-old children by period 2, while it declined by 45-54% among adolescents and adults. CONCLUSIONS: An indirect effect of PCV7 was realized in a high HIV prevalence setting within 2 years of PCV introduction. The unexpected decline in nonvaccine serotypes colonization among adolescents/adults may indicate lag in replacement colonization by nonvaccine serotypes in this group. Copyright © 2013 by Lippincott Williams &amp; Wilkins.","author":[{"dropping-particle":"","family":"Nzenze","given":"Susan A.","non-dropping-particle":"","parse-names":false,"suffix":""},{"dropping-particle":"","family":"Shiri","given":"Tinevimbo","non-dropping-particle":"","parse-names":false,"suffix":""},{"dropping-particle":"","family":"Nunes","given":"Marta C.","non-dropping-particle":"","parse-names":false,"suffix":""},{"dropping-particle":"","family":"Klugman","given":"Keith P.","non-dropping-particle":"","parse-names":false,"suffix":""},{"dropping-particle":"","family":"Kahn","given":"Kathleen","non-dropping-particle":"","parse-names":false,"suffix":""},{"dropping-particle":"","family":"Twine","given":"Rhian","non-dropping-particle":"","parse-names":false,"suffix":""},{"dropping-particle":"","family":"Gouveia","given":"Linda","non-dropping-particle":"De","parse-names":false,"suffix":""},{"dropping-particle":"","family":"Gottberg","given":"Anne","non-dropping-particle":"Von","parse-names":false,"suffix":""},{"dropping-particle":"","family":"Madhi","given":"Shabir A.","non-dropping-particle":"","parse-names":false,"suffix":""}],"container-title":"Pediatric Infectious Disease Journal","id":"ITEM-2","issue":"11","issued":{"date-parts":[["2013"]]},"page":"1270-1278","title":"Temporal changes in pneumococcal colonization in a rural African community with high HIV prevalence following routine infant pneumococcal immunization","type":"article-journal","volume":"32"},"uris":["http://www.mendeley.com/documents/?uuid=e634633a-3f64-4d3d-a204-e23aa01d55e5"]},{"id":"ITEM-3","itemData":{"DOI":"10.1016/j.ebiom.2019.04.021","ISSN":"23523964","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 Methods: Our dataset of 13,454 genomes, combined with four published genomic datasets, represented Africa (40%), Asia (25%), Europe (19%), North America (12%), and South America (5%). These 20,027 pneumococcal genomes were clustered into lineages using PopPUNK, and named Global Pneumococcal Sequence Clusters (GPSCs). From our dataset, we additionally derived serotype and sequence type, and predicted antibiotic sensitivity. We then measured invasiveness using odds ratios that relating prevalence in invasive pneumococcal disease to carriage. Findings: The combined collections (n = 20,027) were clustered into 621 GPSCs. Thirty-five GPSCs observed in our dataset were represented by &gt;100 isolates, and subsequently classed as dominant-GPSCs. In 22/35 (63%) of dominant-GPSCs both non-vaccine serotypes and vaccine serotypes were observed in the years up until, and including, the first year of pneumococcal conjugate vaccine introduction. Penicillin and multidrug resistance were higher (p &lt;.05) in a subset dominant-GPSCs (14/35, 9/35 respectively), and resistance to an increasing number of antibiotic classes was associated with increased recombination (R 2 = 0.27 p &lt;.0001). In 28/35 dominant-GPSCs, the country of isolation was a significant predictor (p &lt;.05) of its antibiogram (mean misclassification error 0.28, SD ± 0.13). We detected increased invasiveness of six genetic backgrounds, when compared to other genetic backgrounds expressing the same serotype. Up to 1.6-fold changes in invasiveness odds ratio were observed. Interpretation: We define GPSCs that can be assigned to any pneumococcal genomic dataset, to aid international comparisons. Existing non-vaccine-serotypes in most GPSCs preclude the removal of these lineages by pneumococcal conjugate vaccines; leaving potential for serotype replacement. A subset of GPSCs have increased resistance, and/or serotype-independent invasiveness.","author":[{"dropping-particle":"","family":"Gladstone","given":"Rebecca A.","non-dropping-particle":"","parse-names":false,"suffix":""},{"dropping-particle":"","family":"Lo","given":"Stephanie W.","non-dropping-particle":"","parse-names":false,"suffix":""},{"dropping-particle":"","family":"Lees","given":"John A.","non-dropping-particle":"","parse-names":false,"suffix":""},{"dropping-particle":"","family":"Croucher","given":"Nicholas J.","non-dropping-particle":"","parse-names":false,"suffix":""},{"dropping-particle":"","family":"Tonder","given":"Andries J.","non-dropping-particle":"van","parse-names":false,"suffix":""},{"dropping-particle":"","family":"Corander","given":"Jukka","non-dropping-particle":"","parse-names":false,"suffix":""},{"dropping-particle":"","family":"Page","given":"Andrew J.","non-dropping-particle":"","parse-names":false,"suffix":""},{"dropping-particle":"","family":"Marttinen","given":"Pekka","non-dropping-particle":"","parse-names":false,"suffix":""},{"dropping-particle":"","family":"Bentley","given":"Leon J.","non-dropping-particle":"","parse-names":false,"suffix":""},{"dropping-particle":"","family":"Ochoa","given":"Theresa J.","non-dropping-particle":"","parse-names":false,"suffix":""},{"dropping-particle":"","family":"Ho","given":"Pak Leung","non-dropping-particle":"","parse-names":false,"suffix":""},{"dropping-particle":"","family":"Plessis","given":"Mignon","non-dropping-particle":"du","parse-names":false,"suffix":""},{"dropping-particle":"","family":"Cornick","given":"Jennifer E.","non-dropping-particle":"","parse-names":false,"suffix":""},{"dropping-particle":"","family":"Kwambana-Adams","given":"Brenda","non-dropping-particle":"","parse-names":false,"suffix":""},{"dropping-particle":"","family":"Benisty","given":"Rachel","non-dropping-particle":"","parse-names":false,"suffix":""},{"dropping-particle":"","family":"Nzenze","given":"Susan A.","non-dropping-particle":"","parse-names":false,"suffix":""},{"dropping-particle":"","family":"Madhi","given":"Shabir A.","non-dropping-particle":"","parse-names":false,"suffix":""},{"dropping-particle":"","family":"Hawkins","given":"Paulina A.","non-dropping-particle":"","parse-names":false,"suffix":""},{"dropping-particle":"","family":"Everett","given":"Dean B.","non-dropping-particle":"","parse-names":false,"suffix":""},{"dropping-particle":"","family":"Antonio","given":"Martin","non-dropping-particle":"","parse-names":false,"suffix":""},{"dropping-particle":"","family":"Dagan","given":"Ron","non-dropping-particle":"","parse-names":false,"suffix":""},{"dropping-particle":"","family":"Klugman","given":"Keith P.","non-dropping-particle":"","parse-names":false,"suffix":""},{"dropping-particle":"","family":"Gottberg","given":"Anne","non-dropping-particle":"von","parse-names":false,"suffix":""},{"dropping-particle":"","family":"McGee","given":"Lesley","non-dropping-particle":"","parse-names":false,"suffix":""},{"dropping-particle":"","family":"Breiman","given":"Robert F.","non-dropping-particle":"","parse-names":false,"suffix":""},{"dropping-particle":"","family":"Bentley","given":"Stephen D.","non-dropping-particle":"","parse-names":false,"suffix":""}],"container-title":"EBioMedicine","id":"ITEM-3","issued":{"date-parts":[["2019"]]},"page":"338-346","title":"International genomic definition of pneumococcal lineages, to contextualise disease, antibiotic resistance and vaccine impact","type":"article-journal","volume":"43"},"uris":["http://www.mendeley.com/documents/?uuid=d2cb270a-6fbd-4848-92e1-960a2c6a19c9"]},{"id":"ITEM-4","itemData":{"author":[{"dropping-particle":"","family":"Statistics South Africa","given":"","non-dropping-particle":"","parse-names":false,"suffix":""}],"id":"ITEM-4","issued":{"date-parts":[["2013"]]},"title":"Mid-year population estimates: 2009-2013","type":"report"},"uris":["http://www.mendeley.com/documents/?uuid=9f93c0a8-9464-41cd-9163-318845a7fe21"]}],"mendeley":{"formattedCitation":"[11–14]","plainTextFormattedCitation":"[11–14]","previouslyFormattedCitation":"[37,101,103,104]"},"properties":{"noteIndex":0},"schema":"https://github.com/citation-style-language/schema/raw/master/csl-citation.json"}</w:instrText>
            </w:r>
            <w:r w:rsidRPr="002842FD">
              <w:rPr>
                <w:rFonts w:ascii="Arial" w:hAnsi="Arial" w:cs="Arial"/>
                <w:sz w:val="20"/>
                <w:szCs w:val="20"/>
              </w:rPr>
              <w:fldChar w:fldCharType="separate"/>
            </w:r>
            <w:r w:rsidR="008C595C" w:rsidRPr="008C595C">
              <w:rPr>
                <w:rFonts w:ascii="Arial" w:hAnsi="Arial" w:cs="Arial"/>
                <w:noProof/>
                <w:sz w:val="20"/>
                <w:szCs w:val="20"/>
              </w:rPr>
              <w:t>[11–14]</w:t>
            </w:r>
            <w:r w:rsidRPr="002842FD">
              <w:rPr>
                <w:rFonts w:ascii="Arial" w:hAnsi="Arial" w:cs="Arial"/>
                <w:sz w:val="20"/>
                <w:szCs w:val="20"/>
              </w:rPr>
              <w:fldChar w:fldCharType="end"/>
            </w:r>
          </w:p>
        </w:tc>
      </w:tr>
      <w:tr w:rsidR="009B3464" w:rsidRPr="005A5770" w14:paraId="347BE3FE" w14:textId="77777777" w:rsidTr="000F7E52">
        <w:tc>
          <w:tcPr>
            <w:tcW w:w="1555" w:type="dxa"/>
          </w:tcPr>
          <w:p w14:paraId="555C4FF2"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USA</w:t>
            </w:r>
          </w:p>
        </w:tc>
        <w:tc>
          <w:tcPr>
            <w:tcW w:w="992" w:type="dxa"/>
          </w:tcPr>
          <w:p w14:paraId="5173EA74"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ost-PCV7</w:t>
            </w:r>
          </w:p>
        </w:tc>
        <w:tc>
          <w:tcPr>
            <w:tcW w:w="1276" w:type="dxa"/>
          </w:tcPr>
          <w:p w14:paraId="66F6416D"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2006</w:t>
            </w:r>
            <w:r>
              <w:rPr>
                <w:rFonts w:ascii="Arial" w:hAnsi="Arial" w:cs="Arial"/>
                <w:sz w:val="20"/>
                <w:szCs w:val="20"/>
              </w:rPr>
              <w:t xml:space="preserve"> </w:t>
            </w:r>
            <w:r w:rsidRPr="002842FD">
              <w:rPr>
                <w:rFonts w:ascii="Arial" w:hAnsi="Arial" w:cs="Arial"/>
                <w:sz w:val="20"/>
                <w:szCs w:val="20"/>
              </w:rPr>
              <w:t>-</w:t>
            </w:r>
            <w:r>
              <w:rPr>
                <w:rFonts w:ascii="Arial" w:hAnsi="Arial" w:cs="Arial"/>
                <w:sz w:val="20"/>
                <w:szCs w:val="20"/>
              </w:rPr>
              <w:t xml:space="preserve"> </w:t>
            </w:r>
            <w:r w:rsidRPr="002842FD">
              <w:rPr>
                <w:rFonts w:ascii="Arial" w:hAnsi="Arial" w:cs="Arial"/>
                <w:sz w:val="20"/>
                <w:szCs w:val="20"/>
              </w:rPr>
              <w:t>2009</w:t>
            </w:r>
          </w:p>
        </w:tc>
        <w:tc>
          <w:tcPr>
            <w:tcW w:w="1701" w:type="dxa"/>
          </w:tcPr>
          <w:p w14:paraId="1038D1E9"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Children &lt;7 years of age in Massachusetts</w:t>
            </w:r>
          </w:p>
        </w:tc>
        <w:tc>
          <w:tcPr>
            <w:tcW w:w="1701" w:type="dxa"/>
          </w:tcPr>
          <w:p w14:paraId="6ED98CEB"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Children &lt;7 years old in the USA ABCS regions</w:t>
            </w:r>
          </w:p>
        </w:tc>
        <w:tc>
          <w:tcPr>
            <w:tcW w:w="850" w:type="dxa"/>
          </w:tcPr>
          <w:p w14:paraId="2AFFF2D5" w14:textId="77777777" w:rsidR="009B3464" w:rsidRPr="002842FD" w:rsidRDefault="009B3464" w:rsidP="000F7E52">
            <w:pPr>
              <w:rPr>
                <w:rFonts w:ascii="Arial" w:hAnsi="Arial" w:cs="Arial"/>
                <w:sz w:val="20"/>
                <w:szCs w:val="20"/>
                <w:lang w:val="en-US"/>
              </w:rPr>
            </w:pPr>
            <w:r w:rsidRPr="002842FD">
              <w:rPr>
                <w:rFonts w:ascii="Arial" w:hAnsi="Arial" w:cs="Arial"/>
                <w:color w:val="000000"/>
                <w:sz w:val="20"/>
                <w:szCs w:val="20"/>
              </w:rPr>
              <w:t>1</w:t>
            </w:r>
            <w:r>
              <w:rPr>
                <w:rFonts w:ascii="Arial" w:hAnsi="Arial" w:cs="Arial"/>
                <w:color w:val="000000"/>
                <w:sz w:val="20"/>
                <w:szCs w:val="20"/>
              </w:rPr>
              <w:t>,</w:t>
            </w:r>
            <w:r w:rsidRPr="002842FD">
              <w:rPr>
                <w:rFonts w:ascii="Arial" w:hAnsi="Arial" w:cs="Arial"/>
                <w:color w:val="000000"/>
                <w:sz w:val="20"/>
                <w:szCs w:val="20"/>
              </w:rPr>
              <w:t>983</w:t>
            </w:r>
          </w:p>
        </w:tc>
        <w:tc>
          <w:tcPr>
            <w:tcW w:w="1418" w:type="dxa"/>
          </w:tcPr>
          <w:p w14:paraId="381398BE"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1,931,331</w:t>
            </w:r>
          </w:p>
        </w:tc>
        <w:tc>
          <w:tcPr>
            <w:tcW w:w="1275" w:type="dxa"/>
          </w:tcPr>
          <w:p w14:paraId="62D76FD0"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405</w:t>
            </w:r>
          </w:p>
        </w:tc>
        <w:tc>
          <w:tcPr>
            <w:tcW w:w="1418" w:type="dxa"/>
          </w:tcPr>
          <w:p w14:paraId="7DE960A4"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134" w:type="dxa"/>
          </w:tcPr>
          <w:p w14:paraId="7D2D6ADC"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418" w:type="dxa"/>
          </w:tcPr>
          <w:p w14:paraId="526980B8" w14:textId="3FC4507A" w:rsidR="009B3464" w:rsidRPr="002842FD" w:rsidRDefault="009B3464" w:rsidP="000F7E52">
            <w:pPr>
              <w:rPr>
                <w:rFonts w:ascii="Arial" w:hAnsi="Arial" w:cs="Arial"/>
                <w:sz w:val="20"/>
                <w:szCs w:val="20"/>
                <w:lang w:val="en-US"/>
              </w:rPr>
            </w:pPr>
            <w:r w:rsidRPr="002842FD">
              <w:rPr>
                <w:rFonts w:ascii="Arial" w:hAnsi="Arial" w:cs="Arial"/>
                <w:sz w:val="20"/>
                <w:szCs w:val="20"/>
              </w:rPr>
              <w:fldChar w:fldCharType="begin" w:fldLock="1"/>
            </w:r>
            <w:r w:rsidR="008C595C">
              <w:rPr>
                <w:rFonts w:ascii="Arial" w:hAnsi="Arial" w:cs="Arial"/>
                <w:sz w:val="20"/>
                <w:szCs w:val="20"/>
              </w:rPr>
              <w:instrText>ADDIN CSL_CITATION {"citationItems":[{"id":"ITEM-1","itemData":{"DOI":"10.1542/peds.2008-3099","ISSN":"0031-4005","abstract":"OBJECTIVES: The goals were to assess serial changes in Streptococcus pneumoniae serotypes and antibiotic resistance in young children and to evaluate whether risk factors for carriage have been altered by heptavalent pneumococcal conjugate vaccine (PCV7). METHODS: Nasopharyngeal specimens and questionnaire/medical record data were obtained from children 3 months to &lt; 7 years of age in primary care practices in 16 Massachusetts communities during the winter seasons of 2000-2001 and 2003-2004 and in 8 communities in 2006-2007. Antimicrobial susceptibility testing and serotyping were performed with S pneumoniae isolates. RESULTS: We collected 678, 988, and 972 specimens during the sampling periods in 2000-2001, 2003-2004, and 2006-2007, respectively. Carriage of non-PCV7 serotypes increased from 15% to 19% and 29% (P &lt; .001), with vaccine serotypes decreasing to 3% of carried serotypes in 2006-2007. The relative contribution of several non-PCV7 serotypes, including 19A, 35B, and 23A, increased across sampling periods. By 2007, commonly carried serotypes included 19A (16%), 6A (12%), 15B/C (11%), 35B (9%), and 11A (8%), and high-prevalence serotypes seemed to have greater proportions of penicillin nonsusceptibility. In multivariate models, common predictors of pneumococcal carriage, such as child care attendance, upper respiratory tract infection, and the presence of young siblings, persisted. CONCLUSIONS: The virtual disappearance of vaccine serotypes in S pneumoniae carriage has occurred in young children, with rapid replacement with penicillin-nonsusceptible nonvaccine serotypes, particularly 19A and 35B. Except for the age group at highest risk, previous predictors of carriage, such as child care attendance and the presence of young siblings, have not been changed by the vaccine. Copyright © 2009 by the American Academy of Pediatrics.","author":[{"dropping-particle":"","family":"Huang","given":"S. S.","non-dropping-particle":"","parse-names":false,"suffix":""},{"dropping-particle":"","family":"Hinrichsen","given":"V. L.","non-dropping-particle":"","parse-names":false,"suffix":""},{"dropping-particle":"","family":"Stevenson","given":"A. E.","non-dropping-particle":"","parse-names":false,"suffix":""},{"dropping-particle":"","family":"Rifas-Shiman","given":"S. L.","non-dropping-particle":"","parse-names":false,"suffix":""},{"dropping-particle":"","family":"Kleinman","given":"K.","non-dropping-particle":"","parse-names":false,"suffix":""},{"dropping-particle":"","family":"Pelton","given":"S. I.","non-dropping-particle":"","parse-names":false,"suffix":""},{"dropping-particle":"","family":"Lipsitch","given":"M.","non-dropping-particle":"","parse-names":false,"suffix":""},{"dropping-particle":"","family":"Hanage","given":"W. P.","non-dropping-particle":"","parse-names":false,"suffix":""},{"dropping-particle":"","family":"Lee","given":"G. M.","non-dropping-particle":"","parse-names":false,"suffix":""},{"dropping-particle":"","family":"Finkelstein","given":"J. A.","non-dropping-particle":"","parse-names":false,"suffix":""}],"container-title":"Pediatrics","id":"ITEM-1","issue":"1","issued":{"date-parts":[["2009"]]},"page":"e1-11","title":"Continued Impact of Pneumococcal Conjugate Vaccine on Carriage in Young Children","type":"article-journal","volume":"124"},"uris":["http://www.mendeley.com/documents/?uuid=2216d426-771d-4555-8e38-6e22dbf65ffd"]},{"id":"ITEM-2","itemData":{"DOI":"10.1038/ng.2625","ISBN":"1061-4036","ISSN":"10614036","abstract":"Whole-genome sequencing of 616 asymptomatically carried Streptococcus pneumoniae isolates was used to study the impact of the 7-valent pneumococcal conjugate vaccine. Comparison of closely related isolates showed the role of transformation in facilitating capsule switching to non-vaccine serotypes and the emergence of drug resistance. However, such recombination was found to occur at significantly different rates across the species, and the evolution of the population was primarily driven by changes in the frequency of distinct genotypes extant before the introduction of the vaccine. These alterations resulted in little overall effect on accessory genome composition at the population level, contrasting with the decrease in pneumococcal disease rates after the vaccine's introduction. © 2013 Nature America, Inc. All rights reserved.","author":[{"dropping-particle":"","family":"Croucher","given":"N.J.","non-dropping-particle":"","parse-names":false,"suffix":""},{"dropping-particle":"","family":"Finkelstein","given":"J.A.","non-dropping-particle":"","parse-names":false,"suffix":""},{"dropping-particle":"","family":"Pelton","given":"S.I.","non-dropping-particle":"","parse-names":false,"suffix":""},{"dropping-particle":"","family":"Mitchell","given":"P.K.","non-dropping-particle":"","parse-names":false,"suffix":""},{"dropping-particle":"","family":"Lee","given":"G.M.","non-dropping-particle":"","parse-names":false,"suffix":""},{"dropping-particle":"","family":"Parkhill","given":"J.","non-dropping-particle":"","parse-names":false,"suffix":""},{"dropping-particle":"","family":"Bentley","given":"S.D.","non-dropping-particle":"","parse-names":false,"suffix":""},{"dropping-particle":"","family":"Hanage","given":"W.P.","non-dropping-particle":"","parse-names":false,"suffix":""},{"dropping-particle":"","family":"Lipsitch","given":"M.","non-dropping-particle":"","parse-names":false,"suffix":""}],"chapter-number":"656","container-title":"Nature Genetics","id":"ITEM-2","issue":"6","issued":{"date-parts":[["2013"]]},"page":"656-663","title":"Population genomics of post-vaccine changes in pneumococcal epidemiology","type":"article-journal","volume":"45"},"uris":["http://www.mendeley.com/documents/?uuid=724c81b4-42ce-482e-9813-0216b91a6651"]},{"id":"ITEM-3","itemData":{"DOI":"10.1016/j.ebiom.2019.04.021","ISSN":"23523964","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 Methods: Our dataset of 13,454 genomes, combined with four published genomic datasets, represented Africa (40%), Asia (25%), Europe (19%), North America (12%), and South America (5%). These 20,027 pneumococcal genomes were clustered into lineages using PopPUNK, and named Global Pneumococcal Sequence Clusters (GPSCs). From our dataset, we additionally derived serotype and sequence type, and predicted antibiotic sensitivity. We then measured invasiveness using odds ratios that relating prevalence in invasive pneumococcal disease to carriage. Findings: The combined collections (n = 20,027) were clustered into 621 GPSCs. Thirty-five GPSCs observed in our dataset were represented by &gt;100 isolates, and subsequently classed as dominant-GPSCs. In 22/35 (63%) of dominant-GPSCs both non-vaccine serotypes and vaccine serotypes were observed in the years up until, and including, the first year of pneumococcal conjugate vaccine introduction. Penicillin and multidrug resistance were higher (p &lt;.05) in a subset dominant-GPSCs (14/35, 9/35 respectively), and resistance to an increasing number of antibiotic classes was associated with increased recombination (R 2 = 0.27 p &lt;.0001). In 28/35 dominant-GPSCs, the country of isolation was a significant predictor (p &lt;.05) of its antibiogram (mean misclassification error 0.28, SD ± 0.13). We detected increased invasiveness of six genetic backgrounds, when compared to other genetic backgrounds expressing the same serotype. Up to 1.6-fold changes in invasiveness odds ratio were observed. Interpretation: We define GPSCs that can be assigned to any pneumococcal genomic dataset, to aid international comparisons. Existing non-vaccine-serotypes in most GPSCs preclude the removal of these lineages by pneumococcal conjugate vaccines; leaving potential for serotype replacement. A subset of GPSCs have increased resistance, and/or serotype-independent invasiveness.","author":[{"dropping-particle":"","family":"Gladstone","given":"Rebecca A.","non-dropping-particle":"","parse-names":false,"suffix":""},{"dropping-particle":"","family":"Lo","given":"Stephanie W.","non-dropping-particle":"","parse-names":false,"suffix":""},{"dropping-particle":"","family":"Lees","given":"John A.","non-dropping-particle":"","parse-names":false,"suffix":""},{"dropping-particle":"","family":"Croucher","given":"Nicholas J.","non-dropping-particle":"","parse-names":false,"suffix":""},{"dropping-particle":"","family":"Tonder","given":"Andries J.","non-dropping-particle":"van","parse-names":false,"suffix":""},{"dropping-particle":"","family":"Corander","given":"Jukka","non-dropping-particle":"","parse-names":false,"suffix":""},{"dropping-particle":"","family":"Page","given":"Andrew J.","non-dropping-particle":"","parse-names":false,"suffix":""},{"dropping-particle":"","family":"Marttinen","given":"Pekka","non-dropping-particle":"","parse-names":false,"suffix":""},{"dropping-particle":"","family":"Bentley","given":"Leon J.","non-dropping-particle":"","parse-names":false,"suffix":""},{"dropping-particle":"","family":"Ochoa","given":"Theresa J.","non-dropping-particle":"","parse-names":false,"suffix":""},{"dropping-particle":"","family":"Ho","given":"Pak Leung","non-dropping-particle":"","parse-names":false,"suffix":""},{"dropping-particle":"","family":"Plessis","given":"Mignon","non-dropping-particle":"du","parse-names":false,"suffix":""},{"dropping-particle":"","family":"Cornick","given":"Jennifer E.","non-dropping-particle":"","parse-names":false,"suffix":""},{"dropping-particle":"","family":"Kwambana-Adams","given":"Brenda","non-dropping-particle":"","parse-names":false,"suffix":""},{"dropping-particle":"","family":"Benisty","given":"Rachel","non-dropping-particle":"","parse-names":false,"suffix":""},{"dropping-particle":"","family":"Nzenze","given":"Susan A.","non-dropping-particle":"","parse-names":false,"suffix":""},{"dropping-particle":"","family":"Madhi","given":"Shabir A.","non-dropping-particle":"","parse-names":false,"suffix":""},{"dropping-particle":"","family":"Hawkins","given":"Paulina A.","non-dropping-particle":"","parse-names":false,"suffix":""},{"dropping-particle":"","family":"Everett","given":"Dean B.","non-dropping-particle":"","parse-names":false,"suffix":""},{"dropping-particle":"","family":"Antonio","given":"Martin","non-dropping-particle":"","parse-names":false,"suffix":""},{"dropping-particle":"","family":"Dagan","given":"Ron","non-dropping-particle":"","parse-names":false,"suffix":""},{"dropping-particle":"","family":"Klugman","given":"Keith P.","non-dropping-particle":"","parse-names":false,"suffix":""},{"dropping-particle":"","family":"Gottberg","given":"Anne","non-dropping-particle":"von","parse-names":false,"suffix":""},{"dropping-particle":"","family":"McGee","given":"Lesley","non-dropping-particle":"","parse-names":false,"suffix":""},{"dropping-particle":"","family":"Breiman","given":"Robert F.","non-dropping-particle":"","parse-names":false,"suffix":""},{"dropping-particle":"","family":"Bentley","given":"Stephen D.","non-dropping-particle":"","parse-names":false,"suffix":""}],"container-title":"EBioMedicine","id":"ITEM-3","issued":{"date-parts":[["2019"]]},"page":"338-346","title":"International genomic definition of pneumococcal lineages, to contextualise disease, antibiotic resistance and vaccine impact","type":"article-journal","volume":"43"},"uris":["http://www.mendeley.com/documents/?uuid=d2cb270a-6fbd-4848-92e1-960a2c6a19c9"]},{"id":"ITEM-4","itemData":{"DOI":"10.1097/INF.0b013e31824214ac","ISSN":"08913668","abstract":"BACKGROUND: We sought to measure trends in Streptococcus pneumoniae carriage and antibiotic resistance in young children in Massachusetts communities after widespread adoption of heptavalent 7-valent pneumococcal conjugate vaccine (PCV7) and before the introduction of the 13-valent PCV (PCV13). METHODS: We conducted a cross-sectional study including collection of questionnaire data and nasopharyngeal specimens among children aged &lt; 7 years in primary care practices from 8 Massachusetts communities during the winter season of 2008-2009 and compared with similar studies performed in 2001, 2003-2004, and 2006-2007. Antimicrobial susceptibility testing and serotyping were performed on pneumococcal isolates, and risk factors for colonization in recent seasons (2006-2007 and 2008-2009) were evaluated. RESULTS: We collected nasopharyngeal specimens from 1011 children, 290 (29%) of whom were colonized with pneumococcus. Non-PCV7 serotypes accounted for 98% of pneumococcal isolates, most commonly 19A (14%), 6C (11%), and 15B/C (11%). In 2008-2009, newly targeted PCV13 serotypes accounted for 20% of carriage isolates and 41% of penicillin-nonsusceptible S. pneumoniae. In multivariate models, younger age, child care, young siblings, and upper respiratory illness remained predictors of pneumococcal carriage, despite near-complete serotype replacement. Only young age and child care were significantly associated with penicillin-nonsusceptible S. pneumoniae carriage. CONCLUSIONS: Serotype replacement post-PCV7 is essentially complete and has been sustained in young children, with the relatively virulent 19A being the most common serotype. Predictors of carriage remained similar despite serotype replacement. PCV13 may reduce 19A and decrease antibiotic-resistant strains, but monitoring for new serotype replacement is warranted. Copyright © 2012 by Lippincott Williams &amp; Wilkins.","author":[{"dropping-particle":"","family":"Wroe","given":"Peter C.","non-dropping-particle":"","parse-names":false,"suffix":""},{"dropping-particle":"","family":"Lee","given":"Grace M.","non-dropping-particle":"","parse-names":false,"suffix":""},{"dropping-particle":"","family":"Finkelstein","given":"Jonathan A.","non-dropping-particle":"","parse-names":false,"suffix":""},{"dropping-particle":"","family":"Pelton","given":"Stephen I.","non-dropping-particle":"","parse-names":false,"suffix":""},{"dropping-particle":"","family":"Hanage","given":"William P.","non-dropping-particle":"","parse-names":false,"suffix":""},{"dropping-particle":"","family":"Lipsitch","given":"Marc","non-dropping-particle":"","parse-names":false,"suffix":""},{"dropping-particle":"","family":"Stevenson","given":"Abbie E.","non-dropping-particle":"","parse-names":false,"suffix":""},{"dropping-particle":"","family":"Rifas-Shiman","given":"Sheryl L.","non-dropping-particle":"","parse-names":false,"suffix":""},{"dropping-particle":"","family":"Kleinman","given":"Ken","non-dropping-particle":"","parse-names":false,"suffix":""},{"dropping-particle":"","family":"Dutta-Linn","given":"M. Maya","non-dropping-particle":"","parse-names":false,"suffix":""},{"dropping-particle":"","family":"Hinrichsen","given":"Virginia L.","non-dropping-particle":"","parse-names":false,"suffix":""},{"dropping-particle":"","family":"Lakoma","given":"Matthew","non-dropping-particle":"","parse-names":false,"suffix":""},{"dropping-particle":"","family":"Huang","given":"Susan S.","non-dropping-particle":"","parse-names":false,"suffix":""}],"container-title":"Pediatric Infectious Disease Journal","id":"ITEM-4","issue":"3","issued":{"date-parts":[["2012"]]},"page":"249–254","title":"Pneumococcal carriage and antibiotic resistance in young children before 13-valent conjugate vaccine","type":"article-journal","volume":"31"},"uris":["http://www.mendeley.com/documents/?uuid=c88f8884-9c9c-4f35-9186-bfdced0d83f4"]},{"id":"ITEM-5","itemData":{"author":[{"dropping-particle":"","family":"Centres for Disease Prevention and Control","given":"","non-dropping-particle":"","parse-names":false,"suffix":""}],"id":"ITEM-5","issued":{"date-parts":[["2018"]]},"title":"Active Bacterial Core surveillance matrix","type":"report"},"uris":["http://www.mendeley.com/documents/?uuid=6876a113-8b77-4f48-a5fc-3f697c0d5582"]}],"mendeley":{"formattedCitation":"[13,15–18]","plainTextFormattedCitation":"[13,15–18]","previouslyFormattedCitation":"[37,93,106,138,139]"},"properties":{"noteIndex":0},"schema":"https://github.com/citation-style-language/schema/raw/master/csl-citation.json"}</w:instrText>
            </w:r>
            <w:r w:rsidRPr="002842FD">
              <w:rPr>
                <w:rFonts w:ascii="Arial" w:hAnsi="Arial" w:cs="Arial"/>
                <w:sz w:val="20"/>
                <w:szCs w:val="20"/>
              </w:rPr>
              <w:fldChar w:fldCharType="separate"/>
            </w:r>
            <w:r w:rsidR="008C595C" w:rsidRPr="008C595C">
              <w:rPr>
                <w:rFonts w:ascii="Arial" w:hAnsi="Arial" w:cs="Arial"/>
                <w:noProof/>
                <w:sz w:val="20"/>
                <w:szCs w:val="20"/>
              </w:rPr>
              <w:t>[13,15–18]</w:t>
            </w:r>
            <w:r w:rsidRPr="002842FD">
              <w:rPr>
                <w:rFonts w:ascii="Arial" w:hAnsi="Arial" w:cs="Arial"/>
                <w:sz w:val="20"/>
                <w:szCs w:val="20"/>
              </w:rPr>
              <w:fldChar w:fldCharType="end"/>
            </w:r>
            <w:r w:rsidRPr="002842FD">
              <w:rPr>
                <w:rFonts w:ascii="Arial" w:hAnsi="Arial" w:cs="Arial"/>
                <w:sz w:val="20"/>
                <w:szCs w:val="20"/>
                <w:lang w:val="en-US"/>
              </w:rPr>
              <w:t xml:space="preserve"> </w:t>
            </w:r>
          </w:p>
        </w:tc>
      </w:tr>
      <w:tr w:rsidR="009B3464" w:rsidRPr="005A5770" w14:paraId="43B7812A" w14:textId="77777777" w:rsidTr="000F7E52">
        <w:tc>
          <w:tcPr>
            <w:tcW w:w="1555" w:type="dxa"/>
          </w:tcPr>
          <w:p w14:paraId="0FE65640"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South Africa</w:t>
            </w:r>
          </w:p>
        </w:tc>
        <w:tc>
          <w:tcPr>
            <w:tcW w:w="992" w:type="dxa"/>
          </w:tcPr>
          <w:p w14:paraId="128799F6" w14:textId="77777777" w:rsidR="009B3464" w:rsidRPr="002842FD" w:rsidRDefault="009B3464" w:rsidP="000F7E52">
            <w:pPr>
              <w:rPr>
                <w:rFonts w:ascii="Arial" w:hAnsi="Arial" w:cs="Arial"/>
                <w:sz w:val="20"/>
                <w:szCs w:val="20"/>
                <w:lang w:val="en-US"/>
              </w:rPr>
            </w:pPr>
            <w:r w:rsidRPr="002842FD">
              <w:rPr>
                <w:rFonts w:ascii="Arial" w:hAnsi="Arial" w:cs="Arial"/>
                <w:sz w:val="20"/>
                <w:szCs w:val="20"/>
                <w:lang w:val="en-US"/>
              </w:rPr>
              <w:t>Post-PCV13</w:t>
            </w:r>
          </w:p>
        </w:tc>
        <w:tc>
          <w:tcPr>
            <w:tcW w:w="1276" w:type="dxa"/>
          </w:tcPr>
          <w:p w14:paraId="772A3B7F"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2011</w:t>
            </w:r>
            <w:r>
              <w:rPr>
                <w:rFonts w:ascii="Arial" w:hAnsi="Arial" w:cs="Arial"/>
                <w:sz w:val="20"/>
                <w:szCs w:val="20"/>
              </w:rPr>
              <w:t xml:space="preserve"> </w:t>
            </w:r>
            <w:r w:rsidRPr="002842FD">
              <w:rPr>
                <w:rFonts w:ascii="Arial" w:hAnsi="Arial" w:cs="Arial"/>
                <w:sz w:val="20"/>
                <w:szCs w:val="20"/>
              </w:rPr>
              <w:t>-</w:t>
            </w:r>
            <w:r>
              <w:rPr>
                <w:rFonts w:ascii="Arial" w:hAnsi="Arial" w:cs="Arial"/>
                <w:sz w:val="20"/>
                <w:szCs w:val="20"/>
              </w:rPr>
              <w:t xml:space="preserve"> </w:t>
            </w:r>
            <w:r w:rsidRPr="002842FD">
              <w:rPr>
                <w:rFonts w:ascii="Arial" w:hAnsi="Arial" w:cs="Arial"/>
                <w:sz w:val="20"/>
                <w:szCs w:val="20"/>
              </w:rPr>
              <w:t>2013</w:t>
            </w:r>
          </w:p>
        </w:tc>
        <w:tc>
          <w:tcPr>
            <w:tcW w:w="1701" w:type="dxa"/>
          </w:tcPr>
          <w:p w14:paraId="2A395BC4"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 xml:space="preserve">HIV negative children &lt;13 </w:t>
            </w:r>
            <w:r w:rsidRPr="002842FD">
              <w:rPr>
                <w:rFonts w:ascii="Arial" w:hAnsi="Arial" w:cs="Arial"/>
                <w:sz w:val="20"/>
                <w:szCs w:val="20"/>
              </w:rPr>
              <w:lastRenderedPageBreak/>
              <w:t>years old in Soweto and Agincourt</w:t>
            </w:r>
          </w:p>
        </w:tc>
        <w:tc>
          <w:tcPr>
            <w:tcW w:w="1701" w:type="dxa"/>
          </w:tcPr>
          <w:p w14:paraId="758245F1"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lastRenderedPageBreak/>
              <w:t xml:space="preserve">HIV negative children &lt;7 </w:t>
            </w:r>
            <w:r w:rsidRPr="002842FD">
              <w:rPr>
                <w:rFonts w:ascii="Arial" w:hAnsi="Arial" w:cs="Arial"/>
                <w:sz w:val="20"/>
                <w:szCs w:val="20"/>
              </w:rPr>
              <w:lastRenderedPageBreak/>
              <w:t>years old in South Africa</w:t>
            </w:r>
          </w:p>
        </w:tc>
        <w:tc>
          <w:tcPr>
            <w:tcW w:w="850" w:type="dxa"/>
          </w:tcPr>
          <w:p w14:paraId="21C2234B"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lastRenderedPageBreak/>
              <w:t>2</w:t>
            </w:r>
            <w:r>
              <w:rPr>
                <w:rFonts w:ascii="Arial" w:hAnsi="Arial" w:cs="Arial"/>
                <w:sz w:val="20"/>
                <w:szCs w:val="20"/>
              </w:rPr>
              <w:t>,</w:t>
            </w:r>
            <w:r w:rsidRPr="002842FD">
              <w:rPr>
                <w:rFonts w:ascii="Arial" w:hAnsi="Arial" w:cs="Arial"/>
                <w:sz w:val="20"/>
                <w:szCs w:val="20"/>
              </w:rPr>
              <w:t>023</w:t>
            </w:r>
          </w:p>
        </w:tc>
        <w:tc>
          <w:tcPr>
            <w:tcW w:w="1418" w:type="dxa"/>
          </w:tcPr>
          <w:p w14:paraId="2FD0A7B9"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7,329,006</w:t>
            </w:r>
          </w:p>
        </w:tc>
        <w:tc>
          <w:tcPr>
            <w:tcW w:w="1275" w:type="dxa"/>
          </w:tcPr>
          <w:p w14:paraId="72BF35E0" w14:textId="77777777" w:rsidR="009B3464" w:rsidRPr="002842FD" w:rsidRDefault="009B3464" w:rsidP="000F7E52">
            <w:pPr>
              <w:rPr>
                <w:rFonts w:ascii="Arial" w:hAnsi="Arial" w:cs="Arial"/>
                <w:sz w:val="20"/>
                <w:szCs w:val="20"/>
                <w:lang w:val="en-US"/>
              </w:rPr>
            </w:pPr>
            <w:r w:rsidRPr="002842FD">
              <w:rPr>
                <w:rFonts w:ascii="Arial" w:hAnsi="Arial" w:cs="Arial"/>
                <w:sz w:val="20"/>
                <w:szCs w:val="20"/>
              </w:rPr>
              <w:t>340</w:t>
            </w:r>
          </w:p>
        </w:tc>
        <w:tc>
          <w:tcPr>
            <w:tcW w:w="1418" w:type="dxa"/>
          </w:tcPr>
          <w:p w14:paraId="2C82D221"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134" w:type="dxa"/>
          </w:tcPr>
          <w:p w14:paraId="31C40A4A" w14:textId="77777777" w:rsidR="009B3464" w:rsidRPr="002842FD" w:rsidRDefault="009B3464" w:rsidP="000F7E52">
            <w:pPr>
              <w:rPr>
                <w:rFonts w:ascii="Arial" w:hAnsi="Arial" w:cs="Arial"/>
                <w:sz w:val="20"/>
                <w:szCs w:val="20"/>
                <w:lang w:val="en-US"/>
              </w:rPr>
            </w:pPr>
            <w:r>
              <w:rPr>
                <w:rFonts w:ascii="Arial" w:hAnsi="Arial" w:cs="Arial"/>
                <w:sz w:val="20"/>
                <w:szCs w:val="20"/>
                <w:lang w:val="en-US"/>
              </w:rPr>
              <w:t>-</w:t>
            </w:r>
          </w:p>
        </w:tc>
        <w:tc>
          <w:tcPr>
            <w:tcW w:w="1418" w:type="dxa"/>
          </w:tcPr>
          <w:p w14:paraId="48CB8B9A" w14:textId="3356EC6F" w:rsidR="009B3464" w:rsidRPr="002842FD" w:rsidRDefault="009B3464" w:rsidP="000F7E52">
            <w:pPr>
              <w:rPr>
                <w:rFonts w:ascii="Arial" w:hAnsi="Arial" w:cs="Arial"/>
                <w:sz w:val="20"/>
                <w:szCs w:val="20"/>
                <w:lang w:val="en-US"/>
              </w:rPr>
            </w:pPr>
            <w:r w:rsidRPr="002842FD">
              <w:rPr>
                <w:rFonts w:ascii="Arial" w:hAnsi="Arial" w:cs="Arial"/>
                <w:sz w:val="20"/>
                <w:szCs w:val="20"/>
              </w:rPr>
              <w:fldChar w:fldCharType="begin" w:fldLock="1"/>
            </w:r>
            <w:r w:rsidR="008C595C">
              <w:rPr>
                <w:rFonts w:ascii="Arial" w:hAnsi="Arial" w:cs="Arial"/>
                <w:sz w:val="20"/>
                <w:szCs w:val="20"/>
              </w:rPr>
              <w:instrText>ADDIN CSL_CITATION {"citationItems":[{"id":"ITEM-1","itemData":{"DOI":"10.1093/infdis/jiv167","ISSN":"15376613","PMID":"25784729","abstract":"We investigated the impact of infant pneumococcal conjugate vaccine (PCV) immunization on pneumococcal colonization among human immunodeficiency virus (HIV)-infected and HIV-uninfected motherchild pairs. Methods. Pneumococcal colonization was assessed in May 2010-February 2011 ( period 1; 7-valent PCV era) and May 2012-April 2013 (period 2; 13-valent PCV era). Standard microbiological methods were used for pneumococcus isolation and serotyping. Results. In children 0-12 years, PCV13-serotype colonization decreased from period 1 to period 2 among HIVuninfected (adjusted odds ratio [OR], 0.32; 95% confidence interval [CI], .25-.40) and HIV-infected children (adjusted OR, 0.37; 95% CI, .28-.49), while there was an increase in nonvaccine serotype colonization. Decreases in PCV13-serotype colonization were observed in HIV-uninfected women (adjusted OR, 0.44; 95% CI, .23-.81), with a similar trend in HIV-infected women. HIV-infected compared to-uninfected women had higher prevalence of overall (20.5% vs 9.7% in period 1; 13.8% vs 9.7% in period 2) and PCV13-serotype colonization (8.7% vs 5.4% in period 1; 4.8% vs 2.0% in period 2), P &lt; .04 for all observations. Conclusions. Targeted PCV vaccination of African infants in a setting with high HIV prevalence was associated with PCV13-serotype colonization reduction, including among unvaccinated HIV-infected women.","author":[{"dropping-particle":"","family":"Nzenze","given":"Susan A.","non-dropping-particle":"","parse-names":false,"suffix":""},{"dropping-particle":"","family":"Gottberg","given":"Anne","non-dropping-particle":"Von","parse-names":false,"suffix":""},{"dropping-particle":"","family":"Shiri","given":"Tinevimbo","non-dropping-particle":"","parse-names":false,"suffix":""},{"dropping-particle":"","family":"Niekerk","given":"Nadia","non-dropping-particle":"Van","parse-names":false,"suffix":""},{"dropping-particle":"","family":"Gouveia","given":"Linda","non-dropping-particle":"De","parse-names":false,"suffix":""},{"dropping-particle":"","family":"Violari","given":"Avy","non-dropping-particle":"","parse-names":false,"suffix":""},{"dropping-particle":"","family":"Nunes","given":"Marta C.","non-dropping-particle":"","parse-names":false,"suffix":""},{"dropping-particle":"","family":"Madhi","given":"Shabir A.","non-dropping-particle":"","parse-names":false,"suffix":""}],"container-title":"Journal of Infectious Diseases","id":"ITEM-1","issued":{"date-parts":[["2015"]]},"title":"Temporal Changes in Pneumococcal Colonization in HIV-infected and HIV-uninfected Mother-Child Pairs Following Transitioning from 7-valent to 13-valent Pneumococcal Conjugate Vaccine, Soweto, South Africa","type":"article-journal"},"uris":["http://www.mendeley.com/documents/?uuid=a9fa4320-2627-42bf-8dca-8cc60816c30f"]},{"id":"ITEM-2","itemData":{"DOI":"10.1097/01.inf.0000435805.25366.64","ISSN":"08913668","PMID":"24061271","abstract":"BACKGROUND: Pneumococcal conjugate vaccine (PCV) immunization of children decreases their risk of nasopharyngeal acquisition of vaccine serotypes. We studied the impact of routine infant PCV immunization alone on the epidemiology of nasopharyngeal pneumococcal colonization among a rural African community with high prevalence of HIV positivity. METHODS: Two cross-sectional surveys were undertaken in a rural South African community from May to October 2009 (period 1) and 2011 (period 2). Seven-valent PCV was introduced into the public immunization program for infants in April 2009, without catch-up campaign for older children. Randomly selected households with at least 1 child &lt;2 years of age were recruited. Nasopharyngeal swabs from all consenting household members were obtained for Streptococcus pneumoniae culture and serotyping by Quellung method. RESULTS: The median ages (SD) of children enrolled were 4.32 (SD, 3.4) and 3.80 (SD, 3.4) years in periods 1 and 2, respectively. Overall, the prevalence of vaccine serotype colonization declined from 18.3% (368/2010) in period 1 to 11.4% (418/3659) by period 2 (P &lt; 0.0001). This included reductions (adjusted risk ratio) of 50% [95% confidence interval (95% CI): 0.42-0.59], 34% (95% CI: 0.48-0.92) and 64% (95% CI: 0.18-0.74) in age groups &lt;2 years, 6-12 years and adults. The prevalence of vaccine serotype colonization among primary caregivers decreased from 10.2% to 5.4% (P ≤ 0.001) by period 2. The prevalence of nonvaccine serotype colonization increased by 35% (95% CI: 1.17-1.56) among &lt;2-year-old children by period 2, while it declined by 45-54% among adolescents and adults. CONCLUSIONS: An indirect effect of PCV7 was realized in a high HIV prevalence setting within 2 years of PCV introduction. The unexpected decline in nonvaccine serotypes colonization among adolescents/adults may indicate lag in replacement colonization by nonvaccine serotypes in this group. Copyright © 2013 by Lippincott Williams &amp; Wilkins.","author":[{"dropping-particle":"","family":"Nzenze","given":"Susan A.","non-dropping-particle":"","parse-names":false,"suffix":""},{"dropping-particle":"","family":"Shiri","given":"Tinevimbo","non-dropping-particle":"","parse-names":false,"suffix":""},{"dropping-particle":"","family":"Nunes","given":"Marta C.","non-dropping-particle":"","parse-names":false,"suffix":""},{"dropping-particle":"","family":"Klugman","given":"Keith P.","non-dropping-particle":"","parse-names":false,"suffix":""},{"dropping-particle":"","family":"Kahn","given":"Kathleen","non-dropping-particle":"","parse-names":false,"suffix":""},{"dropping-particle":"","family":"Twine","given":"Rhian","non-dropping-particle":"","parse-names":false,"suffix":""},{"dropping-particle":"","family":"Gouveia","given":"Linda","non-dropping-particle":"De","parse-names":false,"suffix":""},{"dropping-particle":"","family":"Gottberg","given":"Anne","non-dropping-particle":"Von","parse-names":false,"suffix":""},{"dropping-particle":"","family":"Madhi","given":"Shabir A.","non-dropping-particle":"","parse-names":false,"suffix":""}],"container-title":"Pediatric Infectious Disease Journal","id":"ITEM-2","issue":"11","issued":{"date-parts":[["2013"]]},"page":"1270-1278","title":"Temporal changes in pneumococcal colonization in a rural African community with high HIV prevalence following routine infant pneumococcal immunization","type":"article-journal","volume":"32"},"uris":["http://www.mendeley.com/documents/?uuid=e634633a-3f64-4d3d-a204-e23aa01d55e5"]},{"id":"ITEM-3","itemData":{"DOI":"10.1016/j.ebiom.2019.04.021","ISSN":"23523964","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 Methods: Our dataset of 13,454 genomes, combined with four published genomic datasets, represented Africa (40%), Asia (25%), Europe (19%), North America (12%), and South America (5%). These 20,027 pneumococcal genomes were clustered into lineages using PopPUNK, and named Global Pneumococcal Sequence Clusters (GPSCs). From our dataset, we additionally derived serotype and sequence type, and predicted antibiotic sensitivity. We then measured invasiveness using odds ratios that relating prevalence in invasive pneumococcal disease to carriage. Findings: The combined collections (n = 20,027) were clustered into 621 GPSCs. Thirty-five GPSCs observed in our dataset were represented by &gt;100 isolates, and subsequently classed as dominant-GPSCs. In 22/35 (63%) of dominant-GPSCs both non-vaccine serotypes and vaccine serotypes were observed in the years up until, and including, the first year of pneumococcal conjugate vaccine introduction. Penicillin and multidrug resistance were higher (p &lt;.05) in a subset dominant-GPSCs (14/35, 9/35 respectively), and resistance to an increasing number of antibiotic classes was associated with increased recombination (R 2 = 0.27 p &lt;.0001). In 28/35 dominant-GPSCs, the country of isolation was a significant predictor (p &lt;.05) of its antibiogram (mean misclassification error 0.28, SD ± 0.13). We detected increased invasiveness of six genetic backgrounds, when compared to other genetic backgrounds expressing the same serotype. Up to 1.6-fold changes in invasiveness odds ratio were observed. Interpretation: We define GPSCs that can be assigned to any pneumococcal genomic dataset, to aid international comparisons. Existing non-vaccine-serotypes in most GPSCs preclude the removal of these lineages by pneumococcal conjugate vaccines; leaving potential for serotype replacement. A subset of GPSCs have increased resistance, and/or serotype-independent invasiveness.","author":[{"dropping-particle":"","family":"Gladstone","given":"Rebecca A.","non-dropping-particle":"","parse-names":false,"suffix":""},{"dropping-particle":"","family":"Lo","given":"Stephanie W.","non-dropping-particle":"","parse-names":false,"suffix":""},{"dropping-particle":"","family":"Lees","given":"John A.","non-dropping-particle":"","parse-names":false,"suffix":""},{"dropping-particle":"","family":"Croucher","given":"Nicholas J.","non-dropping-particle":"","parse-names":false,"suffix":""},{"dropping-particle":"","family":"Tonder","given":"Andries J.","non-dropping-particle":"van","parse-names":false,"suffix":""},{"dropping-particle":"","family":"Corander","given":"Jukka","non-dropping-particle":"","parse-names":false,"suffix":""},{"dropping-particle":"","family":"Page","given":"Andrew J.","non-dropping-particle":"","parse-names":false,"suffix":""},{"dropping-particle":"","family":"Marttinen","given":"Pekka","non-dropping-particle":"","parse-names":false,"suffix":""},{"dropping-particle":"","family":"Bentley","given":"Leon J.","non-dropping-particle":"","parse-names":false,"suffix":""},{"dropping-particle":"","family":"Ochoa","given":"Theresa J.","non-dropping-particle":"","parse-names":false,"suffix":""},{"dropping-particle":"","family":"Ho","given":"Pak Leung","non-dropping-particle":"","parse-names":false,"suffix":""},{"dropping-particle":"","family":"Plessis","given":"Mignon","non-dropping-particle":"du","parse-names":false,"suffix":""},{"dropping-particle":"","family":"Cornick","given":"Jennifer E.","non-dropping-particle":"","parse-names":false,"suffix":""},{"dropping-particle":"","family":"Kwambana-Adams","given":"Brenda","non-dropping-particle":"","parse-names":false,"suffix":""},{"dropping-particle":"","family":"Benisty","given":"Rachel","non-dropping-particle":"","parse-names":false,"suffix":""},{"dropping-particle":"","family":"Nzenze","given":"Susan A.","non-dropping-particle":"","parse-names":false,"suffix":""},{"dropping-particle":"","family":"Madhi","given":"Shabir A.","non-dropping-particle":"","parse-names":false,"suffix":""},{"dropping-particle":"","family":"Hawkins","given":"Paulina A.","non-dropping-particle":"","parse-names":false,"suffix":""},{"dropping-particle":"","family":"Everett","given":"Dean B.","non-dropping-particle":"","parse-names":false,"suffix":""},{"dropping-particle":"","family":"Antonio","given":"Martin","non-dropping-particle":"","parse-names":false,"suffix":""},{"dropping-particle":"","family":"Dagan","given":"Ron","non-dropping-particle":"","parse-names":false,"suffix":""},{"dropping-particle":"","family":"Klugman","given":"Keith P.","non-dropping-particle":"","parse-names":false,"suffix":""},{"dropping-particle":"","family":"Gottberg","given":"Anne","non-dropping-particle":"von","parse-names":false,"suffix":""},{"dropping-particle":"","family":"McGee","given":"Lesley","non-dropping-particle":"","parse-names":false,"suffix":""},{"dropping-particle":"","family":"Breiman","given":"Robert F.","non-dropping-particle":"","parse-names":false,"suffix":""},{"dropping-particle":"","family":"Bentley","given":"Stephen D.","non-dropping-particle":"","parse-names":false,"suffix":""}],"container-title":"EBioMedicine","id":"ITEM-3","issued":{"date-parts":[["2019"]]},"page":"338-346","title":"International genomic definition of pneumococcal lineages, to contextualise disease, antibiotic resistance and vaccine impact","type":"article-journal","volume":"43"},"uris":["http://www.mendeley.com/documents/?uuid=d2cb270a-6fbd-4848-92e1-960a2c6a19c9"]},{"id":"ITEM-4","itemData":{"author":[{"dropping-particle":"","family":"Statistics South Africa","given":"","non-dropping-particle":"","parse-names":false,"suffix":""}],"id":"ITEM-4","issued":{"date-parts":[["2013"]]},"title":"Mid-year population estimates: 2009-2013","type":"report"},"uris":["http://www.mendeley.com/documents/?uuid=9f93c0a8-9464-41cd-9163-318845a7fe21"]}],"mendeley":{"formattedCitation":"[11–14]","plainTextFormattedCitation":"[11–14]","previouslyFormattedCitation":"[37,101,103,104]"},"properties":{"noteIndex":0},"schema":"https://github.com/citation-style-language/schema/raw/master/csl-citation.json"}</w:instrText>
            </w:r>
            <w:r w:rsidRPr="002842FD">
              <w:rPr>
                <w:rFonts w:ascii="Arial" w:hAnsi="Arial" w:cs="Arial"/>
                <w:sz w:val="20"/>
                <w:szCs w:val="20"/>
              </w:rPr>
              <w:fldChar w:fldCharType="separate"/>
            </w:r>
            <w:r w:rsidR="008C595C" w:rsidRPr="008C595C">
              <w:rPr>
                <w:rFonts w:ascii="Arial" w:hAnsi="Arial" w:cs="Arial"/>
                <w:noProof/>
                <w:sz w:val="20"/>
                <w:szCs w:val="20"/>
              </w:rPr>
              <w:t>[11–14]</w:t>
            </w:r>
            <w:r w:rsidRPr="002842FD">
              <w:rPr>
                <w:rFonts w:ascii="Arial" w:hAnsi="Arial" w:cs="Arial"/>
                <w:sz w:val="20"/>
                <w:szCs w:val="20"/>
              </w:rPr>
              <w:fldChar w:fldCharType="end"/>
            </w:r>
          </w:p>
        </w:tc>
      </w:tr>
    </w:tbl>
    <w:p w14:paraId="612FF44D" w14:textId="60853E78" w:rsidR="00BB1A85" w:rsidRDefault="00BB1A85" w:rsidP="009B3464"/>
    <w:p w14:paraId="72BA7A13" w14:textId="71B76D43" w:rsidR="008C595C" w:rsidRDefault="008C595C" w:rsidP="009B3464">
      <w:r w:rsidRPr="008C595C">
        <w:rPr>
          <w:b/>
          <w:bCs/>
        </w:rPr>
        <w:t>References</w:t>
      </w:r>
    </w:p>
    <w:p w14:paraId="69F1A4CD" w14:textId="0CC2BAE9" w:rsidR="008C595C" w:rsidRPr="008C595C" w:rsidRDefault="008C595C" w:rsidP="008C595C">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8C595C">
        <w:rPr>
          <w:rFonts w:ascii="Calibri" w:hAnsi="Calibri" w:cs="Calibri"/>
          <w:noProof/>
        </w:rPr>
        <w:t xml:space="preserve">1. </w:t>
      </w:r>
      <w:r w:rsidRPr="008C595C">
        <w:rPr>
          <w:rFonts w:ascii="Calibri" w:hAnsi="Calibri" w:cs="Calibri"/>
          <w:noProof/>
        </w:rPr>
        <w:tab/>
        <w:t xml:space="preserve">Statistics Finland. Tilastokeskus. 2021. </w:t>
      </w:r>
    </w:p>
    <w:p w14:paraId="764C409C"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2. </w:t>
      </w:r>
      <w:r w:rsidRPr="008C595C">
        <w:rPr>
          <w:rFonts w:ascii="Calibri" w:hAnsi="Calibri" w:cs="Calibri"/>
          <w:noProof/>
        </w:rPr>
        <w:tab/>
        <w:t xml:space="preserve">Hanage WP, Kaijalainen TH, Syrjänen RK, Auranen K, Leinonen M, Mäkelä PH, et al. Invasiveness of serotypes and clones of </w:t>
      </w:r>
      <w:r w:rsidRPr="008C595C">
        <w:rPr>
          <w:rFonts w:ascii="Calibri" w:hAnsi="Calibri" w:cs="Calibri"/>
          <w:i/>
          <w:iCs/>
          <w:noProof/>
        </w:rPr>
        <w:t>Streptococcus pneumoniae</w:t>
      </w:r>
      <w:r w:rsidRPr="008C595C">
        <w:rPr>
          <w:rFonts w:ascii="Calibri" w:hAnsi="Calibri" w:cs="Calibri"/>
          <w:noProof/>
        </w:rPr>
        <w:t xml:space="preserve"> among children in Finland. Infect Immun. 2005;73: 431–5. doi:10.1128/IAI.73.1.431-435.2005</w:t>
      </w:r>
    </w:p>
    <w:p w14:paraId="66578F57"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3. </w:t>
      </w:r>
      <w:r w:rsidRPr="008C595C">
        <w:rPr>
          <w:rFonts w:ascii="Calibri" w:hAnsi="Calibri" w:cs="Calibri"/>
          <w:noProof/>
        </w:rPr>
        <w:tab/>
        <w:t xml:space="preserve">Office for National Statistics. Mid-1998 Population Estimates: Single year of age and sex for local authorities in England and Wales; estimated resident population. 2004. </w:t>
      </w:r>
    </w:p>
    <w:p w14:paraId="4822E162"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4. </w:t>
      </w:r>
      <w:r w:rsidRPr="008C595C">
        <w:rPr>
          <w:rFonts w:ascii="Calibri" w:hAnsi="Calibri" w:cs="Calibri"/>
          <w:noProof/>
        </w:rPr>
        <w:tab/>
        <w:t xml:space="preserve">Brueggemann AB, Griffiths DT, Peto T, Meats E, Crook DW, Spratt BG. Clonal Relationships between Invasive and Carriage </w:t>
      </w:r>
      <w:r w:rsidRPr="008C595C">
        <w:rPr>
          <w:rFonts w:ascii="Calibri" w:hAnsi="Calibri" w:cs="Calibri"/>
          <w:i/>
          <w:iCs/>
          <w:noProof/>
        </w:rPr>
        <w:t>Streptococcus pneumoniae</w:t>
      </w:r>
      <w:r w:rsidRPr="008C595C">
        <w:rPr>
          <w:rFonts w:ascii="Calibri" w:hAnsi="Calibri" w:cs="Calibri"/>
          <w:noProof/>
        </w:rPr>
        <w:t xml:space="preserve"> and Serotype‐ and Clone‐Specific Differences in Invasive Disease Potential. J Infect Dis. 2003;187: 1424–32. doi:10.1086/374624</w:t>
      </w:r>
    </w:p>
    <w:p w14:paraId="7D2D5233"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5. </w:t>
      </w:r>
      <w:r w:rsidRPr="008C595C">
        <w:rPr>
          <w:rFonts w:ascii="Calibri" w:hAnsi="Calibri" w:cs="Calibri"/>
          <w:noProof/>
        </w:rPr>
        <w:tab/>
        <w:t xml:space="preserve">Instituto Nacionalde Estadistica Portugal. Censos 2001. 2002. </w:t>
      </w:r>
    </w:p>
    <w:p w14:paraId="4EB77A6B"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6. </w:t>
      </w:r>
      <w:r w:rsidRPr="008C595C">
        <w:rPr>
          <w:rFonts w:ascii="Calibri" w:hAnsi="Calibri" w:cs="Calibri"/>
          <w:noProof/>
        </w:rPr>
        <w:tab/>
        <w:t>Sá-Leao R, Pinto F, Aguiar S, Nunes S, Carriço JAJA, Frazao N, et al. Analysis of invasiveness of pneumococcal serotypes and clones circulating in Portugal before widespread use of conjugate vaccines reveals heterogeneous behavior of clones expressing the same serotype. J Clin Microbiol. 2011;49: 1369–75. doi:10.1128/jcm.01763-10</w:t>
      </w:r>
    </w:p>
    <w:p w14:paraId="6FE03981"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7. </w:t>
      </w:r>
      <w:r w:rsidRPr="008C595C">
        <w:rPr>
          <w:rFonts w:ascii="Calibri" w:hAnsi="Calibri" w:cs="Calibri"/>
          <w:noProof/>
        </w:rPr>
        <w:tab/>
        <w:t>Statistics Sweden. Population by region, marital status, age and sex. Year 1968 - 2018. Available: http://www.statistikdatabasen.scb.se/pxweb/en/ssd/START__BE__BE0101__BE0101A/BefolkningNy/?rxid=e550e75b-4cef-4e77-b5e5-83adcc09c97e</w:t>
      </w:r>
    </w:p>
    <w:p w14:paraId="080AF384"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8. </w:t>
      </w:r>
      <w:r w:rsidRPr="008C595C">
        <w:rPr>
          <w:rFonts w:ascii="Calibri" w:hAnsi="Calibri" w:cs="Calibri"/>
          <w:noProof/>
        </w:rPr>
        <w:tab/>
        <w:t xml:space="preserve">Normark BH, Christensson B, Sandgren A, Noreen B, Sylvan S, Burman LG, et al. Clonal Analysis of </w:t>
      </w:r>
      <w:r w:rsidRPr="008C595C">
        <w:rPr>
          <w:rFonts w:ascii="Calibri" w:hAnsi="Calibri" w:cs="Calibri"/>
          <w:i/>
          <w:iCs/>
          <w:noProof/>
        </w:rPr>
        <w:t>Streptococcus pneumoniae</w:t>
      </w:r>
      <w:r w:rsidRPr="008C595C">
        <w:rPr>
          <w:rFonts w:ascii="Calibri" w:hAnsi="Calibri" w:cs="Calibri"/>
          <w:noProof/>
        </w:rPr>
        <w:t xml:space="preserve"> Nonsusceptible to Penicillin at Day-Care Centers with Index Cases, in a Region with Low Incidence of Resistance: Emergence of an Invasive Type 35B Clone among Carriers. Microb Drug Resist. 2003;9: 337–344. doi:10.1089/107662903322762761</w:t>
      </w:r>
    </w:p>
    <w:p w14:paraId="272CC6ED"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9. </w:t>
      </w:r>
      <w:r w:rsidRPr="008C595C">
        <w:rPr>
          <w:rFonts w:ascii="Calibri" w:hAnsi="Calibri" w:cs="Calibri"/>
          <w:noProof/>
        </w:rPr>
        <w:tab/>
        <w:t>Galanis I, Lindstrand A, Darenberg J, Browall S, Nannapaneni P, Sjöström K, et al. Effects of PCV7 and PCV13 on invasive pneumococcal disease and carriage in Stockholm, Sweden. Eur Respir J. 2016;47: 1208–1218. doi:10.1183/13993003.01451-2015</w:t>
      </w:r>
    </w:p>
    <w:p w14:paraId="7BD83FDF"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0. </w:t>
      </w:r>
      <w:r w:rsidRPr="008C595C">
        <w:rPr>
          <w:rFonts w:ascii="Calibri" w:hAnsi="Calibri" w:cs="Calibri"/>
          <w:noProof/>
        </w:rPr>
        <w:tab/>
        <w:t>Browall S, Backhaus E, Naucler P, Galanis I, Sjöström K, Karlsson D, et al. Clinical manifestations of invasive pneumococcal disease by vaccine and non-vaccine types. Eur Respir J. 2014;44: 1646–57. doi:10.1183/09031936.00080814</w:t>
      </w:r>
    </w:p>
    <w:p w14:paraId="32173CAF"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1. </w:t>
      </w:r>
      <w:r w:rsidRPr="008C595C">
        <w:rPr>
          <w:rFonts w:ascii="Calibri" w:hAnsi="Calibri" w:cs="Calibri"/>
          <w:noProof/>
        </w:rPr>
        <w:tab/>
        <w:t>Nzenze SA, Von Gottberg A, Shiri T, Van Niekerk N, De Gouveia L, Violari A, et al. Temporal Changes in Pneumococcal Colonization in HIV-infected and HIV-uninfected Mother-Child Pairs Following Transitioning from 7-valent to 13-valent Pneumococcal Conjugate Vaccine, Soweto, South Africa. J Infect Dis. 2015. doi:10.1093/infdis/jiv167</w:t>
      </w:r>
    </w:p>
    <w:p w14:paraId="407FC3FD"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2. </w:t>
      </w:r>
      <w:r w:rsidRPr="008C595C">
        <w:rPr>
          <w:rFonts w:ascii="Calibri" w:hAnsi="Calibri" w:cs="Calibri"/>
          <w:noProof/>
        </w:rPr>
        <w:tab/>
        <w:t xml:space="preserve">Nzenze SA, Shiri T, Nunes MC, Klugman KP, Kahn K, Twine R, et al. Temporal changes in pneumococcal colonization in a rural African </w:t>
      </w:r>
      <w:r w:rsidRPr="008C595C">
        <w:rPr>
          <w:rFonts w:ascii="Calibri" w:hAnsi="Calibri" w:cs="Calibri"/>
          <w:noProof/>
        </w:rPr>
        <w:lastRenderedPageBreak/>
        <w:t>community with high HIV prevalence following routine infant pneumococcal immunization. Pediatr Infect Dis J. 2013;32: 1270–1278. doi:10.1097/01.inf.0000435805.25366.64</w:t>
      </w:r>
    </w:p>
    <w:p w14:paraId="008EA684"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3. </w:t>
      </w:r>
      <w:r w:rsidRPr="008C595C">
        <w:rPr>
          <w:rFonts w:ascii="Calibri" w:hAnsi="Calibri" w:cs="Calibri"/>
          <w:noProof/>
        </w:rPr>
        <w:tab/>
        <w:t>Gladstone RA, Lo SW, Lees JA, Croucher NJ, van Tonder AJ, Corander J, et al. International genomic definition of pneumococcal lineages, to contextualise disease, antibiotic resistance and vaccine impact. EBioMedicine. 2019;43: 338–346. doi:10.1016/j.ebiom.2019.04.021</w:t>
      </w:r>
    </w:p>
    <w:p w14:paraId="7B96D51D"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4. </w:t>
      </w:r>
      <w:r w:rsidRPr="008C595C">
        <w:rPr>
          <w:rFonts w:ascii="Calibri" w:hAnsi="Calibri" w:cs="Calibri"/>
          <w:noProof/>
        </w:rPr>
        <w:tab/>
        <w:t xml:space="preserve">Statistics South Africa. Mid-year population estimates: 2009-2013. 2013. </w:t>
      </w:r>
    </w:p>
    <w:p w14:paraId="647ABE75"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5. </w:t>
      </w:r>
      <w:r w:rsidRPr="008C595C">
        <w:rPr>
          <w:rFonts w:ascii="Calibri" w:hAnsi="Calibri" w:cs="Calibri"/>
          <w:noProof/>
        </w:rPr>
        <w:tab/>
        <w:t>Huang SS, Hinrichsen VL, Stevenson AE, Rifas-Shiman SL, Kleinman K, Pelton SI, et al. Continued Impact of Pneumococcal Conjugate Vaccine on Carriage in Young Children. Pediatrics. 2009;124: e1-11. doi:10.1542/peds.2008-3099</w:t>
      </w:r>
    </w:p>
    <w:p w14:paraId="53E97CB9"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6. </w:t>
      </w:r>
      <w:r w:rsidRPr="008C595C">
        <w:rPr>
          <w:rFonts w:ascii="Calibri" w:hAnsi="Calibri" w:cs="Calibri"/>
          <w:noProof/>
        </w:rPr>
        <w:tab/>
        <w:t>Croucher NJ, Finkelstein JA, Pelton SI, Mitchell PK, Lee GM, Parkhill J, et al. Population genomics of post-vaccine changes in pneumococcal epidemiology. Nat Genet. 2013;45: 656–663. doi:10.1038/ng.2625</w:t>
      </w:r>
    </w:p>
    <w:p w14:paraId="3F62A677"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7. </w:t>
      </w:r>
      <w:r w:rsidRPr="008C595C">
        <w:rPr>
          <w:rFonts w:ascii="Calibri" w:hAnsi="Calibri" w:cs="Calibri"/>
          <w:noProof/>
        </w:rPr>
        <w:tab/>
        <w:t>Wroe PC, Lee GM, Finkelstein JA, Pelton SI, Hanage WP, Lipsitch M, et al. Pneumococcal carriage and antibiotic resistance in young children before 13-valent conjugate vaccine. Pediatr Infect Dis J. 2012;31: 249–254. doi:10.1097/INF.0b013e31824214ac</w:t>
      </w:r>
    </w:p>
    <w:p w14:paraId="4698F43A" w14:textId="77777777" w:rsidR="008C595C" w:rsidRPr="008C595C" w:rsidRDefault="008C595C" w:rsidP="008C595C">
      <w:pPr>
        <w:widowControl w:val="0"/>
        <w:autoSpaceDE w:val="0"/>
        <w:autoSpaceDN w:val="0"/>
        <w:adjustRightInd w:val="0"/>
        <w:ind w:left="640" w:hanging="640"/>
        <w:rPr>
          <w:rFonts w:ascii="Calibri" w:hAnsi="Calibri" w:cs="Calibri"/>
          <w:noProof/>
        </w:rPr>
      </w:pPr>
      <w:r w:rsidRPr="008C595C">
        <w:rPr>
          <w:rFonts w:ascii="Calibri" w:hAnsi="Calibri" w:cs="Calibri"/>
          <w:noProof/>
        </w:rPr>
        <w:t xml:space="preserve">18. </w:t>
      </w:r>
      <w:r w:rsidRPr="008C595C">
        <w:rPr>
          <w:rFonts w:ascii="Calibri" w:hAnsi="Calibri" w:cs="Calibri"/>
          <w:noProof/>
        </w:rPr>
        <w:tab/>
        <w:t>Centres for Disease Prevention and Control. Active Bacterial Core surveillance matrix. 2018. Available: https://www.cdc.gov/abcs/downloads/abcs-surveillance-matrix.pdf</w:t>
      </w:r>
    </w:p>
    <w:p w14:paraId="24E78F50" w14:textId="74DE3C78" w:rsidR="008C595C" w:rsidRPr="008C595C" w:rsidRDefault="008C595C" w:rsidP="009B3464">
      <w:r>
        <w:fldChar w:fldCharType="end"/>
      </w:r>
    </w:p>
    <w:sectPr w:rsidR="008C595C" w:rsidRPr="008C595C" w:rsidSect="008E1F2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F27"/>
    <w:rsid w:val="001C7F5F"/>
    <w:rsid w:val="005C25AB"/>
    <w:rsid w:val="008C595C"/>
    <w:rsid w:val="008E1F27"/>
    <w:rsid w:val="00974823"/>
    <w:rsid w:val="009B3464"/>
    <w:rsid w:val="00A23B52"/>
    <w:rsid w:val="00BA394C"/>
    <w:rsid w:val="00BB1A85"/>
    <w:rsid w:val="00F244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2E16F"/>
  <w15:chartTrackingRefBased/>
  <w15:docId w15:val="{63464569-EDB1-D542-AA85-F61B9378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34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1EF36-C567-C144-BA7E-9263C6016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610</Words>
  <Characters>60479</Characters>
  <Application>Microsoft Office Word</Application>
  <DocSecurity>0</DocSecurity>
  <Lines>503</Lines>
  <Paragraphs>141</Paragraphs>
  <ScaleCrop>false</ScaleCrop>
  <Company/>
  <LinksUpToDate>false</LinksUpToDate>
  <CharactersWithSpaces>7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ucher, Nicholas J</dc:creator>
  <cp:keywords/>
  <dc:description/>
  <cp:lastModifiedBy>Croucher, Nicholas J</cp:lastModifiedBy>
  <cp:revision>3</cp:revision>
  <dcterms:created xsi:type="dcterms:W3CDTF">2021-12-07T16:06:00Z</dcterms:created>
  <dcterms:modified xsi:type="dcterms:W3CDTF">2021-12-07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computational-biology</vt:lpwstr>
  </property>
  <property fmtid="{D5CDD505-2E9C-101B-9397-08002B2CF9AE}" pid="23" name="Mendeley Document_1">
    <vt:lpwstr>True</vt:lpwstr>
  </property>
  <property fmtid="{D5CDD505-2E9C-101B-9397-08002B2CF9AE}" pid="24" name="Mendeley Unique User Id_1">
    <vt:lpwstr>5ca0072e-5f5d-35e8-8d15-d97eecc7d3f4</vt:lpwstr>
  </property>
</Properties>
</file>